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cluded studies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bers, L., Rotteveel, M., &amp; Dijksterhuis, A. P. (2009). Towards optimizing the lame letter test as a measure of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, 63-77. http://doi.org/10.1080/1529886080209106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droza, B. (2014). Validation of two conceptualizations of fragile self-esteem: Contingent high self-esteem and incongruent high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ihologij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73-391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2298/PSI1404373B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sson, J. K., Brown, R. P., Zeigler-Hill, V., &amp; Swann, W. B. (2003). Self-enhancement tendencies among people with high explicit self-esteem: The moderating role of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9-187.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03902088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sson, J. K., Swann, W. B., &amp; Pennebaker, J. W. (2000). Stalking the perfect measure of implicit self-esteem: The blind men and the elephant revisited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31-643.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37//0022-3514.79.4.63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jak, D. E. (2014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 test of the implicit egotism explanation for the name-letter effect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Central Connecticut State University, CT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reemers, D. H. M., Scholte, R. H. J., Engels, R. C. M. E., Prinstein, M. J., &amp; Wiers, R. W. (2012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mplicit and explicit self-esteem as concurrent predictors of suicidal ideation, depressive symptoms, and lonelines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38-646.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16/j.jbtep.2011.09.0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Dandeneau, S. D., &amp; Baldwin, M. W. (2009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buffering effects of rejection-inhibiting attentional training on social and performance threat among adult studen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ntemporary Education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4</w:t>
      </w:r>
      <w:r>
        <w:rPr>
          <w:rFonts w:cs="Times New Roman" w:ascii="Times New Roman" w:hAnsi="Times New Roman"/>
          <w:sz w:val="24"/>
          <w:szCs w:val="24"/>
          <w:lang w:val="en-US"/>
        </w:rPr>
        <w:t>, 42-50. http://doi.org/10.1016/j.cedpsych.2008.05.00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Hart, T., Pelham, B. W., &amp; Tennen, H. (2006). What lies beneath: Parenting style and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-17.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esp.2004.12.00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DeHart, T., Tennen, H., Armeli, S., Todd, M., &amp; Mohr, C. (2009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 diary study of implicit self-esteem, interpersonal interactions and alcohol consumption in college stud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Experimental Social Psychology, 45</w:t>
      </w:r>
      <w:r>
        <w:rPr>
          <w:rFonts w:cs="Times New Roman" w:ascii="Times New Roman" w:hAnsi="Times New Roman"/>
          <w:sz w:val="24"/>
          <w:szCs w:val="24"/>
          <w:lang w:val="en-US"/>
        </w:rPr>
        <w:t>, 720-73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ichinger, T. (2011). </w:t>
      </w:r>
      <w:r>
        <w:rPr>
          <w:rFonts w:cs="Times New Roman" w:ascii="Times New Roman" w:hAnsi="Times New Roman"/>
          <w:i/>
          <w:sz w:val="24"/>
          <w:szCs w:val="24"/>
        </w:rPr>
        <w:t>Wovon man nicht sprechen kann, darüber muss man schweigen? Validität eines neuen impliziten Maßes zur Messung von Selbstwert: Self-esteem affect misattribuation procedure</w:t>
      </w:r>
      <w:r>
        <w:rPr>
          <w:rFonts w:cs="Times New Roman" w:ascii="Times New Roman" w:hAnsi="Times New Roman"/>
          <w:sz w:val="24"/>
          <w:szCs w:val="24"/>
        </w:rPr>
        <w:t>. Unpublished master’s thesis, University of Vienna, Austr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alk, C. F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 there cultural variability in implicit self-esteem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published doctoral dissertation, University of British Columbia, Vancouver, B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ood J. J. (2008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conciling the costs and benefits of gender conformity: The role of motivatio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State University of New Jersey, NJ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gg, A. P., &amp; Sedikides, C. (2010). Narcissistic fragility: Rethinking its links to explicit and implicit self-estee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 and Identity, 9</w:t>
      </w:r>
      <w:r>
        <w:rPr>
          <w:rFonts w:cs="Times New Roman" w:ascii="Times New Roman" w:hAnsi="Times New Roman"/>
          <w:sz w:val="24"/>
          <w:szCs w:val="24"/>
          <w:lang w:val="en-US"/>
        </w:rPr>
        <w:t>, 142-16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useck, D. J. (2012). </w:t>
      </w:r>
      <w:r>
        <w:rPr>
          <w:rFonts w:cs="Times New Roman" w:ascii="Times New Roman" w:hAnsi="Times New Roman"/>
          <w:sz w:val="24"/>
          <w:szCs w:val="24"/>
        </w:rPr>
        <w:t xml:space="preserve">Der Zusammenhang von implizitem und explizitem Selbstwert 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mit Stress: Ein Vergleich zwischen österreichischen und spanischen Studierenden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en-US"/>
        </w:rPr>
        <w:t>Unpublished master’s thesis, University of Vienna, Austr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schwendner, T., Hofmann, W., &amp; Schmitt, M. (2006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oderators of the consistency of implicitly and explicitly assessed attitudes and personality trai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sche Rundscha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7</w:t>
      </w:r>
      <w:r>
        <w:rPr>
          <w:rFonts w:cs="Times New Roman" w:ascii="Times New Roman" w:hAnsi="Times New Roman"/>
          <w:sz w:val="24"/>
          <w:szCs w:val="24"/>
          <w:lang w:val="en-US"/>
        </w:rPr>
        <w:t>, 13-33. http://doi.org/10.1026/0033-3042.57.1.1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milton, H. R., &amp; DeHart, T. (2017). Drinking to belong: The effect of a friendship threat and self-esteem on college student drinking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 &amp; Identity, 16</w:t>
      </w:r>
      <w:r>
        <w:rPr>
          <w:rFonts w:cs="Times New Roman" w:ascii="Times New Roman" w:hAnsi="Times New Roman"/>
          <w:sz w:val="24"/>
          <w:szCs w:val="24"/>
          <w:lang w:val="en-US"/>
        </w:rPr>
        <w:t>, 1-1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dson, G., &amp; Olson, J. M. (2005). Testing the generality of the name letter effect: Name initials and everyday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99-1111.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77/0146167205274895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(Personal communication: G. Hodson to J.P., July 17, 2018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 (2014). What’s really in a Name-Letter Effect? Name-letter preferences as indirect measures of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Review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5</w:t>
      </w:r>
      <w:r>
        <w:rPr>
          <w:rFonts w:cs="Times New Roman" w:ascii="Times New Roman" w:hAnsi="Times New Roman"/>
          <w:sz w:val="24"/>
          <w:szCs w:val="24"/>
          <w:lang w:val="en-US"/>
        </w:rPr>
        <w:t>, 228-262. http://doi.org/10.1080/10463283.2014.98008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Takano, K., Franck, E., Roberts, J. E., &amp; Raes, F. (2015). Initial and noninitial name-letter preferences as obtained through repeated letter rating tasks continue to reflect (different aspects of)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Assess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905-914.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pas000009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ntsinger, J. R. (2011). Mood and trust in intuition interactively orchestrate correspondence between implicit and explicit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7</w:t>
      </w:r>
      <w:r>
        <w:rPr>
          <w:rFonts w:cs="Times New Roman" w:ascii="Times New Roman" w:hAnsi="Times New Roman"/>
          <w:sz w:val="24"/>
          <w:szCs w:val="24"/>
          <w:lang w:val="en-US"/>
        </w:rPr>
        <w:t>, 1245-1258. http://doi.org/10.1177/014616721141006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ntsinger, J. R. (2013a). Anger enhances correspondence between implicit and explicit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mo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, 350-357. http://doi.org/10.1037/a002997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ntsinger, J. R. (2013b). Narrowing down to the automatically activated attitude: A narrowed conceptual scope improves correspondence between implicitly and explicitly measured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9</w:t>
      </w:r>
      <w:r>
        <w:rPr>
          <w:rFonts w:cs="Times New Roman" w:ascii="Times New Roman" w:hAnsi="Times New Roman"/>
          <w:sz w:val="24"/>
          <w:szCs w:val="24"/>
          <w:lang w:val="en-US"/>
        </w:rPr>
        <w:t>, 132-137. http://doi.org/10.1016/j.jesp.2012.07.01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Jones, J. T., Pelham, B. W., Mirenberg, M. C., &amp; Hetts, J. J. (2002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ame letter preferences are not merely mere exposure: Implicit egotism as self-regulation. </w:t>
      </w:r>
      <w:r>
        <w:rPr>
          <w:rFonts w:cs="Times New Roman" w:ascii="Times New Roman" w:hAnsi="Times New Roman"/>
          <w:i/>
          <w:sz w:val="24"/>
          <w:szCs w:val="24"/>
        </w:rPr>
        <w:t>Journal of Experimental Social Psychology, 38</w:t>
      </w:r>
      <w:r>
        <w:rPr>
          <w:rFonts w:cs="Times New Roman" w:ascii="Times New Roman" w:hAnsi="Times New Roman"/>
          <w:sz w:val="24"/>
          <w:szCs w:val="24"/>
        </w:rPr>
        <w:t>, 170-177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Karpinski, A., Steinberg, J. A., Versek, B., &amp; Alloy, L. B. (2007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Breadth-based Adjective Rating Task (BART) as an indirect measure of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778-818.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521/soco.2007.25.6.778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ernis, M. H., Lakey, C. E., &amp; Heppner, W. L. (2008). Secure versus fragile high self-esteem as a predictor of verbal defensiveness: Converging findings across three different marker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Personality, 76</w:t>
      </w:r>
      <w:r>
        <w:rPr>
          <w:rFonts w:cs="Times New Roman" w:ascii="Times New Roman" w:hAnsi="Times New Roman"/>
          <w:sz w:val="24"/>
          <w:szCs w:val="24"/>
          <w:lang w:val="en-US"/>
        </w:rPr>
        <w:t>, 477-51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im, K., &amp; Johnson, M. K. (2015). Distinct neural networks support the mere ownership effect under different motivational contex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Neuro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76-390.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7470919.2014.999870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 (Personal communication: K. Kim to J.P., July 31, 2018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le, S. L., Govorun, O., Cheng, C. M., &amp; Gallucci, M. (2009). Pulling yourself together: Meditation promotes congruence between implicit and ex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>, 1220-1226. http://doi.org/10.1016/j.jesp.2009.05.01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Krause, S., Back, M. D., Egloff, B., &amp; Schmukle, S. C. (2011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liability of implicit self-esteem measures revisited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39-251.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per.79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rause, S., Back, M. D., Egloff, B., &amp; Schmukle, S. C. (2016). Predicting self-confident behaviour with implicit and explicit self-esteem measur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ropean Journal of Personality, 30</w:t>
      </w:r>
      <w:r>
        <w:rPr>
          <w:rFonts w:cs="Times New Roman" w:ascii="Times New Roman" w:hAnsi="Times New Roman"/>
          <w:sz w:val="24"/>
          <w:szCs w:val="24"/>
          <w:lang w:val="en-US"/>
        </w:rPr>
        <w:t>, 648-66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rizan, Z. (2008). What is implicit about implicit self-esteem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Research in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35-1640.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rp.2008.07.00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key, C. E. (200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cure versus fragile high self-esteem and verbal self-estee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Unpublished master’s thesis, Western Carolina University, N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bel, E. P. (2010). Attitude accessibility as a moderator of implicit and explicit self-esteem corresponde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95-208.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090297916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Bel, E. P., &amp; Gawronski, B. (2009). How to find what’s in a name: Scrutinizing the optimality of five scoring algorithms for the name-letter tas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, 85-106. http://doi.org/10.1002/per.70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ma, E. N. (2007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association between narcissism and implicit self-esteem: A test of the fragile self-esteem hypothesi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Florida State University, F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roui, C., Maricutoiu, L. P., &amp; Sava, F. A. (2016). Explicit self-esteem and contingencies of self-worth: The moderating role of implicit self-estee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sonality and Individual Differences, 99</w:t>
      </w:r>
      <w:r>
        <w:rPr>
          <w:rFonts w:cs="Times New Roman" w:ascii="Times New Roman" w:hAnsi="Times New Roman"/>
          <w:sz w:val="24"/>
          <w:szCs w:val="24"/>
          <w:lang w:val="en-US"/>
        </w:rPr>
        <w:t>, 235-24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lham, B. W., Koole, S. L., Hardin, C. D., Hetts, J. J., Seah, E., &amp; DeHart, T. (2005). Gender moderates the relation between implicit and ex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1</w:t>
      </w:r>
      <w:r>
        <w:rPr>
          <w:rFonts w:cs="Times New Roman" w:ascii="Times New Roman" w:hAnsi="Times New Roman"/>
          <w:sz w:val="24"/>
          <w:szCs w:val="24"/>
          <w:lang w:val="en-US"/>
        </w:rPr>
        <w:t>, 84-89. http://doi.org/10.1016/j.jesp.2003.10.00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terson, J. L. (2010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 love you (but I can't look you in the eyes): Explicit and implicit self-esteem predict verbal and nonverbal response to relationship threat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Loyola University Chicago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terson, J. L. (2014). Explicit thoughts of security activate implicit self-doubt in anxiously attached participan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 Relationshi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06-224. </w:t>
      </w:r>
      <w:hyperlink r:id="rId1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pere.12027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(Personal communication: J. L. Peterson to J.P., July 17, 2018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terson, J. L., &amp; DeHart, T. (2013). Regulating connection: Implicit self-esteem predicts positive non-verbal behavior during romantic relationship-threat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Journal of Experimental S</w:t>
      </w:r>
      <w:r>
        <w:rPr>
          <w:rFonts w:cs="Times New Roman" w:ascii="Times New Roman" w:hAnsi="Times New Roman"/>
          <w:i/>
          <w:lang w:val="en-US"/>
        </w:rPr>
        <w:t>ocial Psychology, 49</w:t>
      </w:r>
      <w:r>
        <w:rPr>
          <w:rFonts w:cs="Times New Roman" w:ascii="Times New Roman" w:hAnsi="Times New Roman"/>
          <w:lang w:val="en-US"/>
        </w:rPr>
        <w:t xml:space="preserve">, 99-105. </w:t>
      </w:r>
      <w:hyperlink r:id="rId15" w:tgtFrame="_blank">
        <w:r>
          <w:rPr>
            <w:rStyle w:val="InternetLink"/>
            <w:rFonts w:cs="Times New Roman" w:ascii="Times New Roman" w:hAnsi="Times New Roman"/>
            <w:lang w:val="en-US"/>
          </w:rPr>
          <w:t>http://dx.doi.org/10.1016/j.jesp.2012.07.013</w:t>
        </w:r>
      </w:hyperlink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Personal communication: J. L. Peterson to J.P., July 24, 2018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illips, W. J., Hine, D. W., &amp; Bhullar, N. (2012). A latent profile analysis of implicit and explicit cognitions associated with depress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gnitive Therapy and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58-473. </w:t>
      </w:r>
      <w:hyperlink r:id="rId1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7/s10608-011-9381-z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Randolph-Seng, B., &amp; Gardner, W. L. (2013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alidating measures of leader authenticity: Relationships between implicit/explicit self-esteem, situational cues, and leader authenticit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Leadership &amp; Organizational Studies, 20</w:t>
      </w:r>
      <w:r>
        <w:rPr>
          <w:rFonts w:cs="Times New Roman" w:ascii="Times New Roman" w:hAnsi="Times New Roman"/>
          <w:sz w:val="24"/>
          <w:szCs w:val="24"/>
          <w:lang w:val="en-US"/>
        </w:rPr>
        <w:t>, 214-23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Rudolph, A., Schröder-Abe, M., Schütz, A., Gregg, A. P., &amp; Sedikides, C. (2008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rough a glass, less darkly? Reassessing convergent and discriminant validity in measures of implicit self-esteem. </w:t>
      </w:r>
      <w:r>
        <w:rPr>
          <w:rFonts w:cs="Times New Roman" w:ascii="Times New Roman" w:hAnsi="Times New Roman"/>
          <w:i/>
          <w:sz w:val="24"/>
          <w:szCs w:val="24"/>
        </w:rPr>
        <w:t>European Journal of Psychological Assessment, 24</w:t>
      </w:r>
      <w:r>
        <w:rPr>
          <w:rFonts w:cs="Times New Roman" w:ascii="Times New Roman" w:hAnsi="Times New Roman"/>
          <w:sz w:val="24"/>
          <w:szCs w:val="24"/>
        </w:rPr>
        <w:t>, 273-28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su, A., Mairean, C., Hojbota, A.-M., Gherasim, L. R., &amp; Gavriloaiei, S. I. (2015). Relationships of career adaptabilities with explicit and implicit self-concep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Vocational Behavi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9</w:t>
      </w:r>
      <w:r>
        <w:rPr>
          <w:rFonts w:cs="Times New Roman" w:ascii="Times New Roman" w:hAnsi="Times New Roman"/>
          <w:sz w:val="24"/>
          <w:szCs w:val="24"/>
          <w:lang w:val="en-US"/>
        </w:rPr>
        <w:t>, 92-101. http://doi.org/10.1016/j.jvb.2015.05.00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yan, J. F. (2012)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You had me at Helen: The name letter effect in judgements of humor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Loyola University Chicago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ariyska, R., Reuter, M., Bey, K., Sha, P., Li, M., Chen, Y.-F., …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ontag, C. (2014). Self-esteem, personality and internet addiction: A cross-cultural comparison stud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1-6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8-33. </w:t>
      </w:r>
      <w:hyperlink r:id="rId1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paid.2014.01.001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(Personal communication: R. Sariyska to J.P., July 27, 2018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va, F. A., Maricutoiu, L. P., Rusu, S., Macsinga, I., &amp; Virga, D. (2011). Implicit and explicit self-esteem and irrational belief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Cognitive and Behavioral Psychotherapies, 11</w:t>
      </w:r>
      <w:r>
        <w:rPr>
          <w:rFonts w:cs="Times New Roman" w:ascii="Times New Roman" w:hAnsi="Times New Roman"/>
          <w:sz w:val="24"/>
          <w:szCs w:val="24"/>
          <w:lang w:val="en-US"/>
        </w:rPr>
        <w:t>, 97-11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hroeder-Abe, M., Rudolph, A., Wiesner, A., &amp; Schuetz, A. (2007). Self-esteem discrepancies and defensive reactions to social feedbac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ternational Journal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>, 174-183. http://doi.org/10.1080/0020759060106813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himizu, M., &amp; Pelham, B. W. (2011). Liking for positive words and icons moderates the association between implicit and explicit self-estee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Experimental Social Psychology, 47</w:t>
      </w:r>
      <w:r>
        <w:rPr>
          <w:rFonts w:cs="Times New Roman" w:ascii="Times New Roman" w:hAnsi="Times New Roman"/>
          <w:sz w:val="24"/>
          <w:szCs w:val="24"/>
          <w:lang w:val="en-US"/>
        </w:rPr>
        <w:t>, 994-99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mallets, S., Streamer, L., Kondrak, C. L., &amp; Seery, M. D. (2016). Bringing you down versus bringing me up: Discrepant versus congruent high explicit self-esteem differentially predict malicious and benign envy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sonality and Individual Differences, 94</w:t>
      </w:r>
      <w:r>
        <w:rPr>
          <w:rFonts w:cs="Times New Roman" w:ascii="Times New Roman" w:hAnsi="Times New Roman"/>
          <w:sz w:val="24"/>
          <w:szCs w:val="24"/>
          <w:lang w:val="en-US"/>
        </w:rPr>
        <w:t>, 173-17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einberg, J. A., Karpinski, A., &amp; Alloy, L. B. (2007). The exploration of implicit aspects of self-esteem in vulnerability—stress models of depress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1-117. </w:t>
      </w:r>
      <w:hyperlink r:id="rId1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0601118884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&amp; Burger, C. (2010). Implicit and explicit self-esteem in the context of internet addic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yberpsychology Behavior and Social Network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81-688. </w:t>
      </w:r>
      <w:hyperlink r:id="rId1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9/cyber.2009.042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&amp; Burger, C. (2013). More complex than previously thought: New insights into the optimal administration of the initial preference tas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01-216. </w:t>
      </w:r>
      <w:hyperlink r:id="rId2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8.2012.655897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Preyss, A. V., &amp; Voracek, M. (2012). Romantic jealousy and implicit and ex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2</w:t>
      </w:r>
      <w:r>
        <w:rPr>
          <w:rFonts w:cs="Times New Roman" w:ascii="Times New Roman" w:hAnsi="Times New Roman"/>
          <w:sz w:val="24"/>
          <w:szCs w:val="24"/>
          <w:lang w:val="en-US"/>
        </w:rPr>
        <w:t>, 51-55. http://doi.org/10.1016/j.paid.2011.08.02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Stieger, S., Voracek, M., &amp; Nader, I. W. (2014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arent-child proximity: automatic cognitions matte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Indicators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19</w:t>
      </w:r>
      <w:r>
        <w:rPr>
          <w:rFonts w:cs="Times New Roman" w:ascii="Times New Roman" w:hAnsi="Times New Roman"/>
          <w:sz w:val="24"/>
          <w:szCs w:val="24"/>
          <w:lang w:val="en-US"/>
        </w:rPr>
        <w:t>, 967-978. http://doi.org/10.1007/s11205-013-0524-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cy, J. L., Cheng, J. T., Robins, R. W., &amp; Trzesniewski, K. H. (2009). Authentic and hubristic pride: The affective core of self-esteem and narcissism. </w:t>
      </w:r>
      <w:r>
        <w:rPr>
          <w:rFonts w:cs="Times New Roman" w:ascii="Times New Roman" w:hAnsi="Times New Roman"/>
          <w:i/>
          <w:sz w:val="24"/>
          <w:szCs w:val="24"/>
        </w:rPr>
        <w:t>Self and Identity, 8</w:t>
      </w:r>
      <w:r>
        <w:rPr>
          <w:rFonts w:cs="Times New Roman" w:ascii="Times New Roman" w:hAnsi="Times New Roman"/>
          <w:sz w:val="24"/>
          <w:szCs w:val="24"/>
        </w:rPr>
        <w:t>, 169-21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sk-Tolbert, A. R. (2011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plaining variance in counterfactual-seeking behavior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Miami University, Oxford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eigler-Hill, V. (2006). Discrepancies between implicit and explicit self-esteem: Implications for narcissism and self-esteem instabilit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4</w:t>
      </w:r>
      <w:r>
        <w:rPr>
          <w:rFonts w:cs="Times New Roman" w:ascii="Times New Roman" w:hAnsi="Times New Roman"/>
          <w:sz w:val="24"/>
          <w:szCs w:val="24"/>
          <w:lang w:val="en-US"/>
        </w:rPr>
        <w:t>, 119-143. http://doi.org/10.1111/j.1467-6494.2005.00371.x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eigler-Hill, V., &amp; Terry, C. (2007). Perfectionism and explicit self-esteem: The moderating role of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37-153. </w:t>
      </w:r>
      <w:hyperlink r:id="rId2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0601118850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eigler-Hill, V., Clark, C. B., &amp; Beckman, T. E. (2011). Fragile self-esteem and the interpersonal circumplex: Are feelings of self-worth associated with interpersonal style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>, 509-536. http://doi.org/10.1080/15298868.2010.497376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eigler-Hill, V., Fulton, J. J., &amp; McLemore, C. (2012). Discrepancies between explicit and implicit self-esteem: Implications for mate retention strategies and perceived infidelit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52</w:t>
      </w:r>
      <w:r>
        <w:rPr>
          <w:rFonts w:cs="Times New Roman" w:ascii="Times New Roman" w:hAnsi="Times New Roman"/>
          <w:sz w:val="24"/>
          <w:szCs w:val="24"/>
          <w:lang w:val="en-US"/>
        </w:rPr>
        <w:t>, 670-686. http://doi.org/10.1080/00224545.2012.68877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 primary data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icke, M. D., &amp; Sedikides, C. (2009). Self-enhancement and self-protection: What they are and what they do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Review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-48. </w:t>
      </w:r>
      <w:hyperlink r:id="rId2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046328080261386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ndal, M. F., Kjaer, F., Elling, E. J., Brandt, K. M., &amp; Juncker-Londal, T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lfaerdsstatens patologi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bachelor’s thesis, Roskilde University, Denmar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nse, R., &amp; Greenwald, A. G. (2007). Personality and implicit social cognition research: Past, present and futur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, 371-382. http://doi.org/10.1002/per.63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rgh, J. A., Schwader, K. L., Hailey, S. E., Dyer, R. L., &amp; Boothby, E. J. (2012). Automaticity in social-cognitive process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rends in Cognitive Sci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6</w:t>
      </w:r>
      <w:r>
        <w:rPr>
          <w:rFonts w:cs="Times New Roman" w:ascii="Times New Roman" w:hAnsi="Times New Roman"/>
          <w:sz w:val="24"/>
          <w:szCs w:val="24"/>
          <w:lang w:val="en-US"/>
        </w:rPr>
        <w:t>, 593-605. http://doi.org/10.1016/j.tics.2012.10.00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rtamini, M., &amp; Casati, R. (2009). False beliefs and naive beliefs: They can be good for you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ehavioral and Brain Sci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12-513. </w:t>
      </w:r>
      <w:hyperlink r:id="rId2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7/S0140525X09991178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hner, G., &amp; Waenke, M. (2009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The psychology of attitudes and persuas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J. L. Wood &amp; T. A. Gannon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ublic opinion and criminal justice </w:t>
      </w:r>
      <w:r>
        <w:rPr>
          <w:rFonts w:cs="Times New Roman" w:ascii="Times New Roman" w:hAnsi="Times New Roman"/>
          <w:sz w:val="24"/>
          <w:szCs w:val="24"/>
          <w:lang w:val="en-US"/>
        </w:rPr>
        <w:t>(pp. 3-32). Cullompton, UK: Willa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sson, J. &amp; Swann, W. B., Jr. (2009). Self-esteem: Nature, origins, and consequences. In R. Hoyle &amp; M. Leary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ndbook of individual differences in social behavi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527-546). New York: Guilford. 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own, R. P., &amp; Bosson, J. K. (2001). Narcissus meets Sisyphus: Self-love, self-loathing, and the never-ending pursuit of self-wort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Inqui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, 210-21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hrmester, M. D., Blanton, H., &amp; Swann, W. B., Jr. (2011). Implicit self-esteem: Nature, measurement, and a new way forward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Personality and Social Psychology, 100</w:t>
      </w:r>
      <w:r>
        <w:rPr>
          <w:rFonts w:cs="Times New Roman" w:ascii="Times New Roman" w:hAnsi="Times New Roman"/>
          <w:sz w:val="24"/>
          <w:szCs w:val="24"/>
          <w:lang w:val="en-US"/>
        </w:rPr>
        <w:t>, 365-38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Burke, B. L., Martens, A., &amp; Faucher, E. H. (2010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wo decades of terror management theory: A meta-analysis of mortality salience researc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Revie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, 155-195. http://doi.org/10.1177/108886830935232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 Raedt, R. (2006). Activation of implicit self-schemas and a difficulty to disengage from negative cognitions in depression: An experimental psychopathology approac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 Belg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6</w:t>
      </w:r>
      <w:r>
        <w:rPr>
          <w:rFonts w:cs="Times New Roman" w:ascii="Times New Roman" w:hAnsi="Times New Roman"/>
          <w:sz w:val="24"/>
          <w:szCs w:val="24"/>
          <w:lang w:val="en-US"/>
        </w:rPr>
        <w:t>, 117-13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vos, T. (2008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Implicit attitudes 101: Theoretical and empirical insigh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W. D. Crano &amp; R. Prislin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ttitudes and attitude change </w:t>
      </w:r>
      <w:r>
        <w:rPr>
          <w:rFonts w:cs="Times New Roman" w:ascii="Times New Roman" w:hAnsi="Times New Roman"/>
          <w:sz w:val="24"/>
          <w:szCs w:val="24"/>
          <w:lang w:val="en-US"/>
        </w:rPr>
        <w:t>(pp. 61-84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vos, T., &amp; Banaji, M. R. (2003). Implicit self and identity. In J. LeDoux, J. Debiec, &amp; H. Moss (eds.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: From soul to bra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177-211). New York: New York Academy of Science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onnellan, M. B., Trzesniewski, K. H., &amp; Robins, R. W. (2015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easures of self-estee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G. J. Boyle, D. H. Saklofske, &amp; G. Matthews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easures of personality and social psychological constructs </w:t>
      </w:r>
      <w:r>
        <w:rPr>
          <w:rFonts w:cs="Times New Roman" w:ascii="Times New Roman" w:hAnsi="Times New Roman"/>
          <w:sz w:val="24"/>
          <w:szCs w:val="24"/>
          <w:lang w:val="en-US"/>
        </w:rPr>
        <w:t>(pp. 131-157). New York: Academic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oris, J. M. (2009). Skepticism about pers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hilosophical Issues, 19</w:t>
      </w:r>
      <w:r>
        <w:rPr>
          <w:rFonts w:cs="Times New Roman" w:ascii="Times New Roman" w:hAnsi="Times New Roman"/>
          <w:sz w:val="24"/>
          <w:szCs w:val="24"/>
          <w:lang w:val="en-US"/>
        </w:rPr>
        <w:t>, 57-9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unning, D. (2007). Self-image motives and consumer behavior: how sacrosanct self-beliefs sway preferences in the marketpla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7</w:t>
      </w:r>
      <w:r>
        <w:rPr>
          <w:rFonts w:cs="Times New Roman" w:ascii="Times New Roman" w:hAnsi="Times New Roman"/>
          <w:sz w:val="24"/>
          <w:szCs w:val="24"/>
          <w:lang w:val="en-US"/>
        </w:rPr>
        <w:t>, 237-249. http://doi.org/10.1016/S1057-7408(07)70033-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yjas, O., Grasman, R. P. P. P., Wetzels, R., Van der Maas, H. L. J., &amp; Wagenmakers, E.-J. (2012). What’s in a name: A Bayesian hierarchical analysis of the name-letter effec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Frontiers in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334. http://doi.org/10.3389/fpsyg.2012.0033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Falk, C. F., &amp; Heine, S. J. (2015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at is implicit self-esteem, and does it vary across cultures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sonality and Social Psychology Review, 19</w:t>
      </w:r>
      <w:r>
        <w:rPr>
          <w:rFonts w:cs="Times New Roman" w:ascii="Times New Roman" w:hAnsi="Times New Roman"/>
          <w:sz w:val="24"/>
          <w:szCs w:val="24"/>
          <w:lang w:val="en-US"/>
        </w:rPr>
        <w:t>, 177-19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azio, R. H., &amp; Olson, M. A. (2003). Implicit measures in social cognition research: Their meaning and us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nnual Review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4</w:t>
      </w:r>
      <w:r>
        <w:rPr>
          <w:rFonts w:cs="Times New Roman" w:ascii="Times New Roman" w:hAnsi="Times New Roman"/>
          <w:sz w:val="24"/>
          <w:szCs w:val="24"/>
          <w:lang w:val="en-US"/>
        </w:rPr>
        <w:t>, 297-327. http://doi.org/10.1146/annurev.psych.54.101601.14522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allucci, M. (2003). I sell seashells by the seashore and my name is Jack: Comment on Pelham, Mirenberg, and Jones (2002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5</w:t>
      </w:r>
      <w:r>
        <w:rPr>
          <w:rFonts w:cs="Times New Roman" w:ascii="Times New Roman" w:hAnsi="Times New Roman"/>
          <w:sz w:val="24"/>
          <w:szCs w:val="24"/>
          <w:lang w:val="en-US"/>
        </w:rPr>
        <w:t>, 789-799. http://doi.org/10.1037/0022-3514.85.5.78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litz, C. (2009). Die Macht der Initialen. </w:t>
      </w:r>
      <w:r>
        <w:rPr>
          <w:rFonts w:cs="Times New Roman" w:ascii="Times New Roman" w:hAnsi="Times New Roman"/>
          <w:i/>
          <w:sz w:val="24"/>
          <w:szCs w:val="24"/>
        </w:rPr>
        <w:t>Gehirn &amp; Geist, 3</w:t>
      </w:r>
      <w:r>
        <w:rPr>
          <w:rFonts w:cs="Times New Roman" w:ascii="Times New Roman" w:hAnsi="Times New Roman"/>
          <w:sz w:val="24"/>
          <w:szCs w:val="24"/>
        </w:rPr>
        <w:t>, 18-2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lson, L. L., Litchfield, R. C., &amp; Gilson, P. W. (2014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An examination of the relationship between time and creativity: Applying a temporal lens to the study of creativ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A. J. Shipp &amp; Y. Fried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ime and work: How time impacts individuals </w:t>
      </w:r>
      <w:r>
        <w:rPr>
          <w:rFonts w:cs="Times New Roman" w:ascii="Times New Roman" w:hAnsi="Times New Roman"/>
          <w:sz w:val="24"/>
          <w:szCs w:val="24"/>
          <w:lang w:val="en-US"/>
        </w:rPr>
        <w:t>(pp. 141-162). New York: Taylor &amp; Franci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ore, J. S., &amp; Cross, S. E. (2014). Who am I becoming? A theoretical framework for understanding self-concept chang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, 740-764. http://doi.org/10.1080/15298868.2014.93371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enwald, A. G. (1990). What cognitive representations underlie social-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ulletin of the Psychonomic Socie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8</w:t>
      </w:r>
      <w:r>
        <w:rPr>
          <w:rFonts w:cs="Times New Roman" w:ascii="Times New Roman" w:hAnsi="Times New Roman"/>
          <w:sz w:val="24"/>
          <w:szCs w:val="24"/>
          <w:lang w:val="en-US"/>
        </w:rPr>
        <w:t>, 254-26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enwald, A. G., &amp; Banaji, M. R. (1995). Implicit social cognition: Attitudes, self-esteem, and stereotyp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Revie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2</w:t>
      </w:r>
      <w:r>
        <w:rPr>
          <w:rFonts w:cs="Times New Roman" w:ascii="Times New Roman" w:hAnsi="Times New Roman"/>
          <w:sz w:val="24"/>
          <w:szCs w:val="24"/>
          <w:lang w:val="en-US"/>
        </w:rPr>
        <w:t>, 4-27. http://doi.org/10.1037//0033-295X.102.1.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enwald, A. G., &amp; Farnham, S. D. (2000). Using the implicit association test to measure self-esteem and self-concep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9</w:t>
      </w:r>
      <w:r>
        <w:rPr>
          <w:rFonts w:cs="Times New Roman" w:ascii="Times New Roman" w:hAnsi="Times New Roman"/>
          <w:sz w:val="24"/>
          <w:szCs w:val="24"/>
          <w:lang w:val="en-US"/>
        </w:rPr>
        <w:t>, 1022-1038. http://doi.org/10.1037//0022-3514.79.6.102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egg, A. P., &amp; Mahadevan, N. (2014). Intellectual arrogance and intellectual humility: An evolutionary-epistemological accoun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sychology and The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>, 7-1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onas, M. (2009). Just what word did Mandel’shtam forget? A mnemopoetic solution to the problem of Saussure’s anagram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oetics Tod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, 155-205. http://doi.org/10.1215/03335372-2008-007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onas, M. (2011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gnitive poetics and cultural memory: Russian literary mnemon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Vol. 28). New York: Routledge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ines, E. L., &amp; Sumner, K. E. (2013). Digging deeper or piling it higher? Implicit measurement in organizational behavior and human resource managemen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uman Resource Management Revie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, 229-241. http://doi.org/10.1016/j.hrmr.2012.12.00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oming, L., &amp; Jijia, Z. (2004). Research and development on the structure of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dvances in Psychological 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, 567-57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Hofmann, W., Gawronski, B., Gschwendner, T., Le, H., &amp; Schmitt, M. (2005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 meta-analysis on the correlation between the implicit association test and explicit self-report measur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sonality and Social Psychology Bulletin, 31</w:t>
      </w:r>
      <w:r>
        <w:rPr>
          <w:rFonts w:cs="Times New Roman" w:ascii="Times New Roman" w:hAnsi="Times New Roman"/>
          <w:sz w:val="24"/>
          <w:szCs w:val="24"/>
          <w:lang w:val="en-US"/>
        </w:rPr>
        <w:t>, 1369-138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 (1990). Nuttin’s affective selfparticles hypothesis and the name letter effect: A review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 Belg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, 23-4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&amp; Desrichard, O. (2002). Self-other asymmetries: Three wonders in “hot” social cognition and three questions about them. </w:t>
      </w:r>
      <w:r>
        <w:rPr>
          <w:rFonts w:cs="Times New Roman" w:ascii="Times New Roman" w:hAnsi="Times New Roman"/>
          <w:i/>
          <w:iCs/>
          <w:sz w:val="24"/>
          <w:szCs w:val="24"/>
        </w:rPr>
        <w:t>Psychologica Belg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, 3-2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Igou, E. R., &amp; van Tilburg, W. A. P. (2015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head of others in the authorship order: names with middle initials appear earlier in author lists of academic articles in psychology. </w:t>
      </w:r>
      <w:r>
        <w:rPr>
          <w:rFonts w:cs="Times New Roman" w:ascii="Times New Roman" w:hAnsi="Times New Roman"/>
          <w:i/>
          <w:iCs/>
          <w:sz w:val="24"/>
          <w:szCs w:val="24"/>
        </w:rPr>
        <w:t>Frontiers in Psych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469. http://doi.org/10.3389/fpsyg.2015.0046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Jordan, C. H., &amp; Zeigler-Hill, V. (2013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Fragile self-esteem: The perils and pitfalls of (some) high self-estee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V. Zeigler-Hill (ed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elf-esteem </w:t>
      </w:r>
      <w:r>
        <w:rPr>
          <w:rFonts w:cs="Times New Roman" w:ascii="Times New Roman" w:hAnsi="Times New Roman"/>
          <w:sz w:val="24"/>
          <w:szCs w:val="24"/>
          <w:lang w:val="en-US"/>
        </w:rPr>
        <w:t>(pp. 80-98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ernis, M. H. (2003). Toward a conceptualization of optimal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Inqui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-26. </w:t>
      </w:r>
      <w:hyperlink r:id="rId2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207/S15327965PLI1401_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le, S. L., &amp; DeHart, T. (2007). Self-affection without self-reflection: Origins, models, and consequences of implicit self-esteem. In Spencer, S. J. (ed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lf: Frontiers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21-49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le, S. L., &amp; Pelham, B. W. (2003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On the nature of implicit self-esteem: The case of the name letter effect</w:t>
      </w:r>
      <w:r>
        <w:rPr>
          <w:rFonts w:cs="Times New Roman" w:ascii="Times New Roman" w:hAnsi="Times New Roman"/>
          <w:sz w:val="24"/>
          <w:szCs w:val="24"/>
          <w:lang w:val="en-US"/>
        </w:rPr>
        <w:t>. In S. J. Spencer, S. Fein, M. P. Zanna, &amp; J. M. Olson, (eds.),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Motivated social perception: The Ontario Sympos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93-116). Mahwah, NJ: Lawrence Earlbaum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rizan, Z., &amp; Suls, J. (2008). Are implicit and explicit measures of self-esteem related? A meta-analysis for the Name-Letter Tes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21-531. </w:t>
      </w:r>
      <w:hyperlink r:id="rId2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16/j.paid.2007.09.017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LeBel, E. P., &amp; Paunonen, S. V. (2011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xy but often unreliable: The impact of unreliability on the replicability of experimental findings with implicit measur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7</w:t>
      </w:r>
      <w:r>
        <w:rPr>
          <w:rFonts w:cs="Times New Roman" w:ascii="Times New Roman" w:hAnsi="Times New Roman"/>
          <w:sz w:val="24"/>
          <w:szCs w:val="24"/>
          <w:lang w:val="en-US"/>
        </w:rPr>
        <w:t>, 570-583. http://doi.org/10.1177/014616721140061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wan, V. S. Y., &amp; Mandisodza, A. N. (2007). Self-esteem: On the relation between conceptualization and measurement. In C. Sedikides &amp; S. J. Spencer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l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259-282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rkus, H., &amp; Wurf, E. (1987). The dynamic self-concept: A social psychological perspectiv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nnual Review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8</w:t>
      </w:r>
      <w:r>
        <w:rPr>
          <w:rFonts w:cs="Times New Roman" w:ascii="Times New Roman" w:hAnsi="Times New Roman"/>
          <w:sz w:val="24"/>
          <w:szCs w:val="24"/>
          <w:lang w:val="en-US"/>
        </w:rPr>
        <w:t>, 299-337. http://doi.org/10.1146/annurev.psych.38.1.29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yers, C. D. (2015). Automatic behavior and moral agency: Defending the concept of personhood from empirically based skepticis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cta Analytica-International Periodical for Philosophy in the Analytical Trad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, 193-209. http://doi.org/10.1007/s12136-014-0239-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Miller, J. M., &amp; Krosnick, J. A. (1998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impact of candidate name order on election outcom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ublic Opinion Quarter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2</w:t>
      </w:r>
      <w:r>
        <w:rPr>
          <w:rFonts w:cs="Times New Roman" w:ascii="Times New Roman" w:hAnsi="Times New Roman"/>
          <w:sz w:val="24"/>
          <w:szCs w:val="24"/>
          <w:lang w:val="en-US"/>
        </w:rPr>
        <w:t>, 291-330. http://doi.org/10.1086/29784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itchell, M. L., &amp; Jolley, J. M. (1999). The correlator: A self-guided tutorial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aching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98-299. </w:t>
      </w:r>
      <w:hyperlink r:id="rId2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207/S15328023TOP260410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reland, R. L., &amp; Topolinski, S. (2010). The mere exposure phenomenon: A lingering melody by Robert Zajonc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motion Revie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29-339. </w:t>
      </w:r>
      <w:hyperlink r:id="rId2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77/175407391037547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ss, S. A., Dowling, N., &amp; Callanan, J. (2009). Towards an integrated model of leadership and self regul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eadership Quarter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>, 162-176. http://doi.org/10.1016/j.leaqua.2009.01.00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sek, B. A., Hawkins, C. B., &amp; Frazier, R. S. (2011). Implicit social cognition: From measures to mechanism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rends in Cognitive Sci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52-159. </w:t>
      </w:r>
      <w:hyperlink r:id="rId2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tics.2011.01.00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to, B. (2015)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The relation between implicit and explicit self-esteem predicting inconsistent parent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Unpublished master’s thesis, Loyola University Chicago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nnese, A. (2011). The “I” of the beholder: studying the “self” across the humanities and neuroscie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edical Humanit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7</w:t>
      </w:r>
      <w:r>
        <w:rPr>
          <w:rFonts w:cs="Times New Roman" w:ascii="Times New Roman" w:hAnsi="Times New Roman"/>
          <w:sz w:val="24"/>
          <w:szCs w:val="24"/>
          <w:lang w:val="en-US"/>
        </w:rPr>
        <w:t>, 115-122. http://doi.org/10.1136/jmh.2011.00736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lham, B. W., Carvallo, A., &amp; Jones, J. T. (2005). Implicit egotis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urrent Directions in Psychological 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, 106-110. http://doi.org/10.1111/j.0963-7214.2005.00344.x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Pelham, B. W., Mirenberg, M. C., &amp; Jones, J. T. (2002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y Susie sells seashells by the seashore: Implicit egotism and major life decis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69-487. </w:t>
      </w:r>
      <w:hyperlink r:id="rId2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/0022-3514.82.4.46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illips, W. J., Hine, D. W., &amp; Thorsteinsson, E. B. (2010). Implicit cognition and depression: A meta-analysi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linical Psychology Revie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91-709. </w:t>
      </w:r>
      <w:hyperlink r:id="rId3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cpr.2010.05.00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dikides, C., Gregg, A. P., &amp; Hart, C. M. (2007). The importance of being modest. In C. Sedikides &amp; S. J. Spencer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s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l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163-184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itzer, M. (2006). Names: Nothing like sound and smoke? </w:t>
      </w:r>
      <w:r>
        <w:rPr>
          <w:rFonts w:cs="Times New Roman" w:ascii="Times New Roman" w:hAnsi="Times New Roman"/>
          <w:sz w:val="24"/>
          <w:szCs w:val="24"/>
        </w:rPr>
        <w:t xml:space="preserve">[Namen: Nichts als Schall und Rauch?] </w:t>
      </w:r>
      <w:r>
        <w:rPr>
          <w:rFonts w:cs="Times New Roman" w:ascii="Times New Roman" w:hAnsi="Times New Roman"/>
          <w:i/>
          <w:iCs/>
          <w:sz w:val="24"/>
          <w:szCs w:val="24"/>
        </w:rPr>
        <w:t>Nervenheilkund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 677-67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Sowislo, J. F., &amp; Orth, U. (2013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oes low self-esteem predict depression and anxiety? A meta-analysis of longitudinal studi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9</w:t>
      </w:r>
      <w:r>
        <w:rPr>
          <w:rFonts w:cs="Times New Roman" w:ascii="Times New Roman" w:hAnsi="Times New Roman"/>
          <w:sz w:val="24"/>
          <w:szCs w:val="24"/>
          <w:lang w:val="en-US"/>
        </w:rPr>
        <w:t>, 213-240. http://doi.org/10.1037/a002893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Strack, F., Werth, L., &amp; Deutsch, R. (2006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flective and impulsive determinants of consumer behavio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6</w:t>
      </w:r>
      <w:r>
        <w:rPr>
          <w:rFonts w:cs="Times New Roman" w:ascii="Times New Roman" w:hAnsi="Times New Roman"/>
          <w:sz w:val="24"/>
          <w:szCs w:val="24"/>
          <w:lang w:val="en-US"/>
        </w:rPr>
        <w:t>, 205-216. http://doi.org/10.1207/s15327663jcp1603_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hlmann, E. L., Leavitt, K., Menges, J. I., Koopman, J., Howe, M., &amp; Johnson, R. E. (2012). Getting explicit about the implicit: A taxonomy of implicit measures and guide for their use in organizational researc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Organizational Research Metho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, 553-601. http://doi.org/10.1177/1094428112442750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Valentine, T., Brennen, T., &amp; Bredart, S. (199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cognitive psychology of proper names: On the importance of being Ernes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ndon: Routledge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n Lancker, D. (1991). Personal relevance and the human right-hemispher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rain and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4-92. </w:t>
      </w:r>
      <w:hyperlink r:id="rId3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0278-2626(91)90067-I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lther, E., &amp; Langer, T. (2010). Attitude formation and change through association: An evaluative conditioning account. In C. D. William (ed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titudes and attitude chang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87-109). New York: Psychology Pres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lson, T. D., &amp; Dunn, E. W. (2004). Self-knowledge: Its limits, value, and potential for improvemen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nnual Review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5</w:t>
      </w:r>
      <w:r>
        <w:rPr>
          <w:rFonts w:cs="Times New Roman" w:ascii="Times New Roman" w:hAnsi="Times New Roman"/>
          <w:sz w:val="24"/>
          <w:szCs w:val="24"/>
          <w:lang w:val="en-US"/>
        </w:rPr>
        <w:t>, 493-518. http://doi.org/10.1146/annurev.psych.55.090902.141954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rrelevant design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akoumkin, G. (2011). Forming choice preferences the easy way: Order and familiarity effects in elect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1</w:t>
      </w:r>
      <w:r>
        <w:rPr>
          <w:rFonts w:cs="Times New Roman" w:ascii="Times New Roman" w:hAnsi="Times New Roman"/>
          <w:sz w:val="24"/>
          <w:szCs w:val="24"/>
          <w:lang w:val="en-US"/>
        </w:rPr>
        <w:t>, 2689-2707. http://doi.org/10.1111/j.1559-1816.2011.00845.x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el, E. L. (2010). Influence of names on career choices in medicin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ames-a Journal of Onomas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8</w:t>
      </w:r>
      <w:r>
        <w:rPr>
          <w:rFonts w:cs="Times New Roman" w:ascii="Times New Roman" w:hAnsi="Times New Roman"/>
          <w:sz w:val="24"/>
          <w:szCs w:val="24"/>
          <w:lang w:val="en-US"/>
        </w:rPr>
        <w:t>, 65-74. http://doi.org/10.1179/002777310X1268223791494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el, E. L., &amp; Kruger, M. L. (2007). Symbolic significance of initials on longevit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ceptual and Motor Ski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/>
        </w:rPr>
        <w:t>, 179-182. http://doi.org/10.2466/PMS-104.1.179-18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idman, E. V. (1999). Measuring individual differences in implicit self-concept: initial validation of the self-apperception tes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7</w:t>
      </w:r>
      <w:r>
        <w:rPr>
          <w:rFonts w:cs="Times New Roman" w:ascii="Times New Roman" w:hAnsi="Times New Roman"/>
          <w:sz w:val="24"/>
          <w:szCs w:val="24"/>
          <w:lang w:val="en-US"/>
        </w:rPr>
        <w:t>, 211-228. http://doi.org/10.1016/S0191-8869(98)00234-7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idman, E. V., &amp; Carroll, S. M. (2003). Implicit individual differences: Relationships between implicit self-esteem, gender identity, and gender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7</w:t>
      </w:r>
      <w:r>
        <w:rPr>
          <w:rFonts w:cs="Times New Roman" w:ascii="Times New Roman" w:hAnsi="Times New Roman"/>
          <w:sz w:val="24"/>
          <w:szCs w:val="24"/>
          <w:lang w:val="en-US"/>
        </w:rPr>
        <w:t>, 19-37. http://doi.org/10.1002/per.46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exopoulos, T., Muller, D., Ric, F., &amp; Marendaz, C. (2012). I, me, mine: Automatic attentional capture by self-related stimuli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>, 770-779. http://doi.org/10.1002/ejsp.188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seel, F., &amp; Duyck, W. (2009). Implicit letter preferences in job choice: An experimental test of the role of cognitive load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3</w:t>
      </w:r>
      <w:r>
        <w:rPr>
          <w:rFonts w:cs="Times New Roman" w:ascii="Times New Roman" w:hAnsi="Times New Roman"/>
          <w:sz w:val="24"/>
          <w:szCs w:val="24"/>
          <w:lang w:val="en-US"/>
        </w:rPr>
        <w:t>, 207-22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nse, R. (2001). Affective priming with liked and disliked persons: Prime visibility determines congruency and incongruency effec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gnition &amp; Emo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>, 501-520. http://doi.org/10.1080/0269993012625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ggan, J. (1992). On the social nature of nonsocial perception: The mere ownership effec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2</w:t>
      </w:r>
      <w:r>
        <w:rPr>
          <w:rFonts w:cs="Times New Roman" w:ascii="Times New Roman" w:hAnsi="Times New Roman"/>
          <w:sz w:val="24"/>
          <w:szCs w:val="24"/>
          <w:lang w:val="en-US"/>
        </w:rPr>
        <w:t>, 229-237. http://doi.org/10.1037/0022-3514.62.2.22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ggan, J. (1994). The preference for gain frames in consumer decision-mak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407-1427. </w:t>
      </w:r>
      <w:hyperlink r:id="rId3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j.1559-1816.1994.tb01556.x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rger, B. A. (198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implementation of an art programme designed to develop cultural awareness among students in an urban native Indian alternate class: A case study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University of British Columbia, B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rtamini, M., &amp; Lyons, M. (2015). How men and women respond to hypothetical parental discovery: the importance of genetic relatednes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volutionary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, 424-434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atright-Horowitz, S. L. (1995). A classroom demonstration of Nuttin’s (1985) ownership effect: The letters of my own first nam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aching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31-133. </w:t>
      </w:r>
      <w:hyperlink r:id="rId3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207/s15328023top2202_1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acey, J. R. (2010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ocializing race: Parental beliefs and practices in two African American famili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Illinois at Urbana-Champaign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ock, T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utism and transition to work: A thematic analysis of service user experienc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Lincol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lark, J. T. (2008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veloping collaborative leadership: A study of organizational change toward greater collaboration and shared leadership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Antioch University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 Houwer, J. (2001). A structural and process analysis of the implicit association tes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43-451. </w:t>
      </w:r>
      <w:hyperlink r:id="rId3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6/jesp.2000.1464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Hart, T., Pelham, B., &amp; Murray, S. (2004). Implicit dependency regulation: Self-esteem, relationship closeness, and implicit evaluations of close othe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26-146. </w:t>
      </w:r>
      <w:hyperlink r:id="rId3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521/soco.22.1.126.3098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reeman, E. H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me is where hurt is: Racial socialization, stigma, and well-being in Afro-Brazilian famili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Duke University, N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awronski, B., Bodenhausen, G. V., &amp; Becker, A. P. (2007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 like it, because I like myself: Associative self-anchoring and post-decisional change of implicit evalu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>, 221-232. http://doi.org/10.1016/j.jesp.2006.04.00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iesy, P. H., Cai, H., &amp; Crowson, H. M. (2010). The spectre of Communism in US China policy: Bipartisanship in the American subconsciou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hinese Journal of International Poli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97-413. </w:t>
      </w:r>
      <w:hyperlink r:id="rId3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93/cjip/poq014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snain, S. K. (2014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ynchronisation et coordination interpersonelle dans l’interaction Homme-robot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é d’Evry-Val-d’Essonne, Evry, France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Howard, D. J., &amp; Kerin, R. A. (2011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effects of name similarity on message processing and persuas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7</w:t>
      </w:r>
      <w:r>
        <w:rPr>
          <w:rFonts w:cs="Times New Roman" w:ascii="Times New Roman" w:hAnsi="Times New Roman"/>
          <w:sz w:val="24"/>
          <w:szCs w:val="24"/>
          <w:lang w:val="en-US"/>
        </w:rPr>
        <w:t>, 63-71. http://doi.org/10.1016/j.jesp.2010.08.00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Howard, D. J., &amp; Kerin, R. A. (2014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dividual differences in the name similarity effect the role of self-monitor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5</w:t>
      </w:r>
      <w:r>
        <w:rPr>
          <w:rFonts w:cs="Times New Roman" w:ascii="Times New Roman" w:hAnsi="Times New Roman"/>
          <w:sz w:val="24"/>
          <w:szCs w:val="24"/>
          <w:lang w:val="en-US"/>
        </w:rPr>
        <w:t>, 111-118. http://doi.org/10.1027/1614-0001/a00013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ang, Y., Wang, L., &amp; Shi, J. (2009). When do objects become more attractive? The individual and interactive effects of choice and ownership on object evalu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5</w:t>
      </w:r>
      <w:r>
        <w:rPr>
          <w:rFonts w:cs="Times New Roman" w:ascii="Times New Roman" w:hAnsi="Times New Roman"/>
          <w:sz w:val="24"/>
          <w:szCs w:val="24"/>
          <w:lang w:val="en-US"/>
        </w:rPr>
        <w:t>, 713-722. http://doi.org/10.1177/0146167209333046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achersky, L., &amp; Sen, S. (2010). Buyer beware of your shadow: A dual process explanation of name letter branding and avoidanc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-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dvances in Consumer Research, Volume 37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itayama, S., &amp; Uchida, Y. (2003). Explicit self-criticism and implicit self-regard: Evaluating self and friend in two cultur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9</w:t>
      </w:r>
      <w:r>
        <w:rPr>
          <w:rFonts w:cs="Times New Roman" w:ascii="Times New Roman" w:hAnsi="Times New Roman"/>
          <w:sz w:val="24"/>
          <w:szCs w:val="24"/>
          <w:lang w:val="en-US"/>
        </w:rPr>
        <w:t>, 476-482. http://doi.org/10.1016/S0022-1031(03)00026-X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lavina, E., Schroeder-Abe, M., &amp; Schuetz, A. (2012). Facets of self-esteem at an implicit level? Investigation of implicit-explicit correlations and development of four IA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Individual Differ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3</w:t>
      </w:r>
      <w:r>
        <w:rPr>
          <w:rFonts w:cs="Times New Roman" w:ascii="Times New Roman" w:hAnsi="Times New Roman"/>
          <w:sz w:val="24"/>
          <w:szCs w:val="24"/>
          <w:lang w:val="en-US"/>
        </w:rPr>
        <w:t>, 693-698. http://doi.org/10.1016/j.paid.2012.05.02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newtson, H. S., &amp; Sias, R. W. (2010). Why Susie owns Starbucks: The name letter effect in security selec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usiness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3</w:t>
      </w:r>
      <w:r>
        <w:rPr>
          <w:rFonts w:cs="Times New Roman" w:ascii="Times New Roman" w:hAnsi="Times New Roman"/>
          <w:sz w:val="24"/>
          <w:szCs w:val="24"/>
          <w:lang w:val="en-US"/>
        </w:rPr>
        <w:t>, 1324-1327. http://doi.org/10.1016/j.jbusres.2009.12.00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can, S. E., &amp; Curtis, G. J. (2009). Close encounters of the initial kind: Implicit self-esteem, name-letter similarity, and social dista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asic and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1</w:t>
      </w:r>
      <w:r>
        <w:rPr>
          <w:rFonts w:cs="Times New Roman" w:ascii="Times New Roman" w:hAnsi="Times New Roman"/>
          <w:sz w:val="24"/>
          <w:szCs w:val="24"/>
          <w:lang w:val="en-US"/>
        </w:rPr>
        <w:t>, 17-23. http://doi.org/10.1080/0197353080265975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le, S. L., Dijksterhuis, A., &amp; van Knippenberg, A. (2001). What’s in a name: Implicit self-esteem and the automatic self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0</w:t>
      </w:r>
      <w:r>
        <w:rPr>
          <w:rFonts w:cs="Times New Roman" w:ascii="Times New Roman" w:hAnsi="Times New Roman"/>
          <w:sz w:val="24"/>
          <w:szCs w:val="24"/>
          <w:lang w:val="en-US"/>
        </w:rPr>
        <w:t>, 669-685. http://doi.org/10.1037//0022-3514.80.4.66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ti, F., Magno, G., &amp; Weber, I. (2014). The social name-letter effect on online social networks. In L. M. Aiello &amp; D. McFarland (eds.)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informatics, Socinfo 201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Vol. 8851, pp. 216-227). Barcelona, Spain: Springer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Lipsitz, A., &amp; Gifford, L. A. (2003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at’s in a name? Better letters if it’s mine!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aching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, 58-5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McDermott, R., &amp; Dozois, D. J. A. (2015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causal role of attentional bias in a cognitive component of depress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Experimental Psychopathology, 6</w:t>
      </w:r>
      <w:r>
        <w:rPr>
          <w:rFonts w:cs="Times New Roman" w:ascii="Times New Roman" w:hAnsi="Times New Roman"/>
          <w:sz w:val="24"/>
          <w:szCs w:val="24"/>
          <w:lang w:val="en-US"/>
        </w:rPr>
        <w:t>, 1-1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lham, B., &amp; Mauricio, C. (2015). When Tex and Tess carpenter build houses in Texas: Moderators of implicit egotis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92-723. </w:t>
      </w:r>
      <w:hyperlink r:id="rId3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8.2015.107074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therford, J. A. (1999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 formative evaluation of Franklin School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Virginia Tech, V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hmeichel, B. J., Gailliot, M. T., Filardo, E.-A., McGregor, I., Gitter, S., &amp; Baumeister, R. F. (2009). Terror management theory and self-esteem revisited: The roles of implicit and explicit self-esteem in mortality salience effec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77-1087. </w:t>
      </w:r>
      <w:hyperlink r:id="rId3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1509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mcock, C. (201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ommunity influences on rural youth wellbeing: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Young people’s perspectives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master’s thesis, University of Waikato, New Zea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monsohn, U. (2011). Spurious? Name similarity effects (implicit egotism) in marriage, job, and moving decis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-24. </w:t>
      </w:r>
      <w:hyperlink r:id="rId3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21990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ephens, N. M. (200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n I get a high five and an amen? Successful African Americans testifyin’ to the link between language, literacy, leadership, and their culture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Ohio State University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Voracek, M., &amp; Formann, A. K. (2012). How to administer the Initial Preference Tas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>, 63-78. http://doi.org/10.1002/per.82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n den Bergh, O., Vrana, S., &amp; Eelen, P. (1990). Letters from the heart: Affective categorization of letter combin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Psychology-Learning Memory and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153-1161. </w:t>
      </w:r>
      <w:hyperlink r:id="rId4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/0278-7393.16.6.115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ng, J. (2011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lassical music policy and practice in a British city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Nottingham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tson, R. J., &amp; Winkelman, J. H. (2005). Short communication: "Perceived ownership” or cognitive dissonance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03-411. </w:t>
      </w:r>
      <w:hyperlink r:id="rId4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25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ntura, D., Kulfanek, M., &amp; Greve, W. (2005). Masked affective priming by name letters: Evidence for a correspondence of explicit and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1</w:t>
      </w:r>
      <w:r>
        <w:rPr>
          <w:rFonts w:cs="Times New Roman" w:ascii="Times New Roman" w:hAnsi="Times New Roman"/>
          <w:sz w:val="24"/>
          <w:szCs w:val="24"/>
          <w:lang w:val="en-US"/>
        </w:rPr>
        <w:t>, 654-663. http://doi.org/10.1016/j.jesp.2004.02.00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eler, S. C., Petty, R. E., &amp; Bizer, G. Y. (2005). Self-schema matching and attitude change: Situational and dispositional determinants of message elabor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1</w:t>
      </w:r>
      <w:r>
        <w:rPr>
          <w:rFonts w:cs="Times New Roman" w:ascii="Times New Roman" w:hAnsi="Times New Roman"/>
          <w:sz w:val="24"/>
          <w:szCs w:val="24"/>
          <w:lang w:val="en-US"/>
        </w:rPr>
        <w:t>, 787-797. http://doi.org/10.1086/42661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ersema, D. V., van Harreveld, F., &amp; van der Pligt, J. (2012). Shut your eyes and think of something else: Self-esteem and avoidance when dealing with counter-attitudinal inform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>, 323-334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u, Y., van Dijk, E., &amp; Zhou, X. (2013). Evaluating self- vs. other-owned objects: The modulatory role of oxytoci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iologic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79-184. </w:t>
      </w:r>
      <w:hyperlink r:id="rId4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biopsycho.2012.11.01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eri de Oliveira, C. (2014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tramento: Multiplos desfios para a formacao cidada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dade de Aveiro, Portuga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rrelevant measure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mad, S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-esteem and aggression: The relationships between explicit-implicit self-esteem, narcissism, and reactive-proactive aggressio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Cardiff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okhina, A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mplicit attitudes towards food and the self in sub-clinical eating disorder pathology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College Londo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hish, D. (201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-compassion and the need of self-preservatio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Arizona, AZ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le, C. (2010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tractiveness and self-esteem: A test of sociometer theory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Central Lancashire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ianchi, I., Savardi, U., &amp; Bertamini, M. (2008). Estimation and representation of head size (people overestimate the size of their head - evidence starting from the 15th century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ritish Journal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9</w:t>
      </w:r>
      <w:r>
        <w:rPr>
          <w:rFonts w:cs="Times New Roman" w:ascii="Times New Roman" w:hAnsi="Times New Roman"/>
          <w:sz w:val="24"/>
          <w:szCs w:val="24"/>
          <w:lang w:val="en-US"/>
        </w:rPr>
        <w:t>, 513-531. http://doi.org/10.1348/000712608X30446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luemke, M., &amp; Friese, M. (2012). On the validity of idiographic and generic self-concept implicit association tests: A core-concept model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15-528. </w:t>
      </w:r>
      <w:hyperlink r:id="rId4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per.850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elens, N. (2014). </w:t>
      </w:r>
      <w:r>
        <w:rPr>
          <w:rStyle w:val="HTMLZitat"/>
          <w:rFonts w:cs="Times New Roman" w:ascii="Times New Roman" w:hAnsi="Times New Roman"/>
          <w:sz w:val="24"/>
          <w:szCs w:val="24"/>
        </w:rPr>
        <w:t>De samenhang tussen zelfvertrouwen en psychopathie in relatie met etniciteit.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Unpublished master’s thesis, Leiden University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rton, J. L. S., Crimmins, A. E., Ashby, R. S., &amp; Ruddiman, J. F. (2012). How do individuals with fragile high self-esteem cope with intrusive thoughts following ego threat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-35. </w:t>
      </w:r>
      <w:hyperlink r:id="rId4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8.2010.50093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yce, J. A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perimental exposure to ideal-body media images: Restrained eaters’ self-evaluation, mood and food intake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Canterbury, New Zea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auhardt, A. (2014). </w:t>
      </w:r>
      <w:r>
        <w:rPr>
          <w:rFonts w:cs="Times New Roman" w:ascii="Times New Roman" w:hAnsi="Times New Roman"/>
          <w:i/>
          <w:sz w:val="24"/>
          <w:szCs w:val="24"/>
        </w:rPr>
        <w:t>Binge-Eating-Störung: Grundlagen und Psychotherapieproz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doctoral dissertation, Philipp University of Marburg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endl, C. M., Chattopadhyay, A., Pelham, B. W., &amp; Carvallo, M. (2005). Name letter branding: Valence transfers when product specific needs are activ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2</w:t>
      </w:r>
      <w:r>
        <w:rPr>
          <w:rFonts w:cs="Times New Roman" w:ascii="Times New Roman" w:hAnsi="Times New Roman"/>
          <w:sz w:val="24"/>
          <w:szCs w:val="24"/>
          <w:lang w:val="en-US"/>
        </w:rPr>
        <w:t>, 405-415. http://doi.org/10.1086/49755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inol, P., McCaslin, M. J., &amp; Petty, R. E. (2012). Self-generated persuasion: Effects of the target and direction of argumen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925-940. </w:t>
      </w:r>
      <w:hyperlink r:id="rId4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2723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echsel, R. K. (2010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velopment of an implicit measure of dispositional forgivenes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Baylor University, TX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rke, K. D. (2014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effect of social closeness on reactions to social rejectio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Ohio State University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nning, A. H. M. (2011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 investigation of the relationship between self-esteem and aggression in care leaver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Cardiff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rlson, K. A., &amp; Conard, J. M. (2011). The last name effect: How last name influences acquisition tim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8</w:t>
      </w:r>
      <w:r>
        <w:rPr>
          <w:rFonts w:cs="Times New Roman" w:ascii="Times New Roman" w:hAnsi="Times New Roman"/>
          <w:sz w:val="24"/>
          <w:szCs w:val="24"/>
          <w:lang w:val="en-US"/>
        </w:rPr>
        <w:t>, 300-307. http://doi.org/10.1086/658470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n, H., Gallagher, A. C., &amp; Girod, B. (2013). What’s in a name? First names as facial attributes. I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13 IEEE Conference on Computer Vision and Pattern Re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p. 3366-3373)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n, H., Gallagher, A. C., &amp; Girod, B. (2014). The hidden sides of names-face modeling with first name attribut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EEE Transactions on Pattern Analysis and Machine Intellig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860-1873. </w:t>
      </w:r>
      <w:hyperlink r:id="rId4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09/TPAMI.2014.230244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ialdini, R., &amp; Denicholas, M. (1989). Self-presentation by associ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26-631. </w:t>
      </w:r>
      <w:hyperlink r:id="rId4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/0022-3514.57.4.62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nner, T., &amp; Barrett, L. F. (2005). Implicit self-attitudes predict spontaneous affect in daily lif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mo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76-488. </w:t>
      </w:r>
      <w:hyperlink r:id="rId4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1528-3542.5.4.47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ulter, K. S., &amp; Grewal, D. (2014). Name-letters and birthday-numbers: Implicit egotism effects in pric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Market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8</w:t>
      </w:r>
      <w:r>
        <w:rPr>
          <w:rFonts w:cs="Times New Roman" w:ascii="Times New Roman" w:hAnsi="Times New Roman"/>
          <w:sz w:val="24"/>
          <w:szCs w:val="24"/>
          <w:lang w:val="en-US"/>
        </w:rPr>
        <w:t>, 102-120. http://doi.org/10.1509/jm.13.005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rescentini, C., Urgesi, C., Campanella, F., Eleopra, R., &amp; Fabbro, F. (2014). Effects of an 8-week meditation program on the implicit and explicit attitudes toward religious/spiritual self-representat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nsciousness and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66-280. </w:t>
      </w:r>
      <w:hyperlink r:id="rId4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concog.2014.09.01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Cuellar, R., Jr. (2005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The validation of the anger implicit association test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Texas A&amp;M University, TX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Davies, R. (2015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The conceptualization and assessment of grandiose and vulnerable narcissism: An investigation of common and unique features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Unpublished doctoral dissertation, University of Melbourne, Austral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gner, J., Wentura, D., Gniewosz, B., &amp; Noack, P. (2007). Hostility-related prejudice against Turks in adolescents: Masked affective priming allows for a differentiation of automatic prejudi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asic and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9</w:t>
      </w:r>
      <w:r>
        <w:rPr>
          <w:rFonts w:cs="Times New Roman" w:ascii="Times New Roman" w:hAnsi="Times New Roman"/>
          <w:sz w:val="24"/>
          <w:szCs w:val="24"/>
          <w:lang w:val="en-US"/>
        </w:rPr>
        <w:t>, 245-256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 Sousa Silva, R. R. (2016).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Dissonância do endogrupo e balanceamento cognitivo – implicações disposicionais e grupais em processos de busca por consistênci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master’s thesis, University of Brasilia, Braz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imaro, L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amining implicit cognition in people with seizur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Nottingham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u, H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ultural influences on terror management: The roles of self-esteem, norm, and control motiva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npublished master’s thesis, University of Hong Kong, Hong Kong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Duck, N. J. (2010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Factors that optimise the credibility of advertisements whilst promoting feelings of emotional well-being and satisfaction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Monash University, Ire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bert, I. D., Steffens, M. C., von Stuelpnagel, R., &amp; Jelenec, P. (2009). How to like yourself better, or chocolate less: Changing implicit attitudes with one IAT tas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>, 1098-1104. http://doi.org/10.1016/j.jesp.2009.06.00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Eren, A., &amp; Tezel, K. V. (2010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actors influencing teaching choice, professional plans about teaching, and future time perspective: A mediational analysi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aching and Teacher Educ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>, 1416-1428. http://doi.org/10.1016/j.tate.2010.05.00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arnham, S. D. (1999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rom implicit self-esteem to in-group favoritism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Washington, W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arnham, S. D., Greenwald, A. G., &amp; Banaji, M. R. (1999). Implicit self-esteem. In D. Abrams &amp; M. Hogg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ocial identity and social cognition </w:t>
      </w:r>
      <w:r>
        <w:rPr>
          <w:rFonts w:cs="Times New Roman" w:ascii="Times New Roman" w:hAnsi="Times New Roman"/>
          <w:sz w:val="24"/>
          <w:szCs w:val="24"/>
          <w:lang w:val="en-US"/>
        </w:rPr>
        <w:t>(pp. 230-248). Oxford, UK: Blackwel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eys, J. (1991). Briefly induced belongingness to self and prefere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47-552. </w:t>
      </w:r>
      <w:hyperlink r:id="rId5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2420210608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eys, J. (1995). Mere ownership: Affective self-bias or evaluative condition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5</w:t>
      </w:r>
      <w:r>
        <w:rPr>
          <w:rFonts w:cs="Times New Roman" w:ascii="Times New Roman" w:hAnsi="Times New Roman"/>
          <w:sz w:val="24"/>
          <w:szCs w:val="24"/>
          <w:lang w:val="en-US"/>
        </w:rPr>
        <w:t>, 559-575. http://doi.org/10.1002/ejsp.2420250507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ranck, E., De Raedt, R., Dereu, M., &amp; Van den Abbeele, D. (2007). Implicit and explicit self-esteem in currently depressed individuals with and without suicidal ide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1), 75–85. </w:t>
      </w:r>
      <w:hyperlink r:id="rId5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btep.2006.05.00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Frisch, J. U., Haeusser, J. A., van Dick, R., &amp; Mojzisch, A. (2015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Social Dimension of Stress: Experimental Manipulations of Social Support and Social Identity in the Trier Social Stress Tes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ve-Journal of Visualized Experimen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(105), e53101. </w:t>
      </w:r>
      <w:hyperlink r:id="rId5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3791/531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llen-O’Neel, C. (2014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Implicit ethnic group attitude and stereotype development: Causes and consequences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dissertation, University of California, L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len, L. S., &amp; Banse, R. (2004). Probing the malleability of implicit and explicit self-esteem: An interview approac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ahiers de Psychologie Cognitive-Current Psychology of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>, 133-15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andfield, T. A. (2007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ploring attitudinal and psychophysiological responses towards visible difference: The role of shame, disgust, self-esteem and appearance schema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Sheffield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lberstadt, J., &amp; Hooton, K. (2008). The affect disruption hypothesis: The effect of analytic thought on the fluency and appeal of ar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gnition &amp; Emo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964-976. </w:t>
      </w:r>
      <w:hyperlink r:id="rId5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02699930701597668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milton, V. (2012).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An exploration of implicit associations regarding mental illness, self-reported internalised stigma, and their links to help seeking symptom thresholds amongst individuals experiencing depressive symptom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Unpublished doctoral dissertation, University of East Anglia, United Arab Emirate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Hammerl, V. (2011). </w:t>
      </w:r>
      <w:r>
        <w:rPr>
          <w:rFonts w:cs="Times New Roman" w:ascii="Times New Roman" w:hAnsi="Times New Roman"/>
          <w:i/>
          <w:iCs/>
          <w:sz w:val="24"/>
          <w:szCs w:val="24"/>
        </w:rPr>
        <w:t>Prädiktoren für implizite und explizite rassistische Einstellungen bei Jugendlichen</w:t>
      </w:r>
      <w:r>
        <w:rPr>
          <w:rFonts w:cs="Times New Roman" w:ascii="Times New Roman" w:hAnsi="Times New Roman"/>
          <w:iCs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Unpublished master’s thesis, University of Vienna, Austr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Harris, C. J. (2002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ssessing childrens’ body shape and weight concern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Unpublished doctoral dissertation, University of Leeds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Harte, C. (2015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ystematic explorations of methodological parameters of the implicit relational assessment procedure (IRAP)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Unpublished bachelor’s thesis, Maynooth University, Irle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dgins, H. S., Brown, A. B., &amp; Carver, B. (2007). Autonomy and control motivation and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89-208. </w:t>
      </w:r>
      <w:hyperlink r:id="rId5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060111876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Horn, A. (2009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The effects of dating site advertisements on the quantity of other partners and the commitment to a love relationship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master’s thesis, University of Utrecht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Hulme, N. (2010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magery and the self in social phobia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Unpublished doctoral dissertation, University of Southampton, Southampto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ustice, L. M., Pence, K., Bowles, R. B., &amp; Wiggins, A. (2006). An investigation of four hypotheses concerning the order by which 4-year-old children learn the alphabet lette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arly Childhood Research Quarter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, 374-389. http://doi.org/10.1016/j.ecresq.2006.07.010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achersky, L., &amp; Carnevale, M. (2015). Effects of pronoun brand name perspective and positioning on brand attitud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roduct and Brand Manage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>, 157-164. http://doi.org/10.1108/JPBM-02-2014-049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alyanaraman, S., &amp; Sundar, S. S. (2006). The psychological appeal of personalized content in web portals: Does customization affect attitudes and behavior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mmunic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10-132. </w:t>
      </w:r>
      <w:hyperlink r:id="rId5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j.1460-2466.2006.00006.x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stiuk, N. E. (2012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Implicit and explicit self-esteem, narcissism, risk, and psychopathy in a forensic population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University of Alberta, AB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rueger, J. (1998). Enhancement bias in descriptions of self and othe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>, 505-516. http://doi.org/10.1177/0146167298245006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ulig, J. W. (2013). What’s in a name? Our false uniqueness!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ritish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73-179. </w:t>
      </w:r>
      <w:hyperlink r:id="rId5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bjso.120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m, C. P. (201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alectical relationship thinking: Examination of partner evaluation and partner knowledge organization across cultur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Iowa State University, 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w, H. (2014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nderstanding recovery in psychosi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Manchester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chner, K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hen time becomes distorted: A narcissist’s view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Eastern Washington University, W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mmens, L. H. J. M., Roefs, A., Arntz, A., van Teeseling, H. C., Peeters, F., &amp; Huibers, M. J. H. (2014). The value of an implicit self-associative measure specific to core beliefs of depress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96-202. </w:t>
      </w:r>
      <w:hyperlink r:id="rId5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btep.2013.10.0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Style w:val="HTMLZitat"/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 xml:space="preserve">Leviston, Z. (2013). 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The social and psychological functions of responses to climate change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doctoral dissertation, Curtin University, Austral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Lippman, A. D. P. (2012)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. Homeless young adults: An exploratory study examining resiliency and coping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doctoral dissertation, University of Texas at Austin, TX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ockwood, P., Burton, C., &amp; Boersma, K. (2011). Tampering with tradition: Rationales concerning women’s married names and children’s surnam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x Rol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827-839. </w:t>
      </w:r>
      <w:hyperlink r:id="rId5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7/s11199-011-0034-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niaci, M. R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For better, for worse: Discrepancies between implicit and explicit evaluations in newlywed marriage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doctoral dissertation, University of Rochester, 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McKenna, M. (2013).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 xml:space="preserve"> Implicit theories of intelligence: Effects on attributions, grade average, task choice and test scores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doctoral dissertation, University of Edinburgh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ites, T. M. (2009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mplicit self-esteem in adolescents with parental history of depress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Unpublished master’s thesis, University of Kansas, KS. 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iller, K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 examination of whether hearing a display of self-compassion in someone else impacts one’s own level of self-compassio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Waterloo University, O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iyamoto, R., &amp; Kikuchi, Y. (2012). Gender differences of brain activity in the conflicts based on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37901. </w:t>
      </w:r>
      <w:hyperlink r:id="rId5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371/journal.pone.00379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gilner, C., &amp; Aaker, J. (2009). “The Time vs. Money Effect”: Shifting product attitudes and decisions through personal connec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77-291. </w:t>
      </w:r>
      <w:hyperlink r:id="rId6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6/59716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sh, A. S. (200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nderstanding children’s thinking about alcohol advertisements on television: A cognitive developmental approach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Hertfordshire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vicky, B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rcissistic leaders: The appearance of succes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Amsterdam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wman, L. S., Hernandez, W., Bakina, D. A., &amp; Rutchick, A. M. (2009). Implicit egotism on the baseball diamond: Why Peter Piper prefers to pitch for the Pittsburgh Pirat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ames-a Journal of Onomas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75-179. </w:t>
      </w:r>
      <w:hyperlink r:id="rId6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79/175622709X462478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akes, M. A., Brown, J. D., &amp; Cai, H. (2008). Implicit and explicit self-esteem: Measure for measur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6</w:t>
      </w:r>
      <w:r>
        <w:rPr>
          <w:rFonts w:cs="Times New Roman" w:ascii="Times New Roman" w:hAnsi="Times New Roman"/>
          <w:sz w:val="24"/>
          <w:szCs w:val="24"/>
          <w:lang w:val="en-US"/>
        </w:rPr>
        <w:t>, 778-79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Ohnesorge, C., &amp; Van Lancker, D. (2001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erebral laterality for famous proper nouns: Visual recognition by normal subject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rain and Languag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35-165. </w:t>
      </w:r>
      <w:hyperlink r:id="rId6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6/brln.2000.236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lyedemi, M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owards a psychology of mixed-race identity development in the United Kingdom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Brunel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nnese, A., &amp; Hirsch, J. (2013). Unconscious neural specificity for “self” and the brainst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ciousness Stud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>, 169-17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vlickova, H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sychological vulnerability in bipolar disorder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thesis, Bangor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arce, E. (200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tributional style and self-concept in sex offenders with persecutory delusions: An exploratory study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Wales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ham, J. A. (2015). </w:t>
      </w:r>
      <w:r>
        <w:rPr>
          <w:rFonts w:cs="Times New Roman" w:ascii="Times New Roman" w:hAnsi="Times New Roman"/>
          <w:sz w:val="24"/>
          <w:szCs w:val="24"/>
        </w:rPr>
        <w:t xml:space="preserve">Die Verhaltensvorhersage impliziter Selbstwertmaße am Beispiel des IAT und CA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npublished master’s thesis, University of Vienna, Austr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Pepper, R. (2013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ing the implicit association test to assess attachment, self-esteem, and implicit theories among sexual offender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Cardiff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rkins, A. W., &amp; Forehand, M. R. (2012). Implicit self-referencing: The effect of nonvolitional self-association on brand and product attitud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42-156. </w:t>
      </w:r>
      <w:hyperlink r:id="rId6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86/66206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terse, T. (2014). </w:t>
      </w:r>
      <w:r>
        <w:rPr>
          <w:rFonts w:cs="Times New Roman" w:ascii="Times New Roman" w:hAnsi="Times New Roman"/>
          <w:i/>
          <w:sz w:val="24"/>
          <w:szCs w:val="24"/>
        </w:rPr>
        <w:t>Psychopathische kenmerken bij adolescenten en de relatie met zelfwaardering het modererende effect van etnische afkomst op deze relati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Unpublished master’s thesis, Leiden University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am, D. (2008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arcissism och syskonplacering hos gymnasieelever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bachelor’s thesis, Linneuniversitetet, Swede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lman, E., Pollmann, M. M. H., &amp; Poehlman, T. A. (2013). The name-letter-effect in groups: sharing initials with group members increases the quality of group work. </w:t>
      </w:r>
      <w:r>
        <w:rPr>
          <w:rFonts w:cs="Times New Roman" w:ascii="Times New Roman" w:hAnsi="Times New Roman"/>
          <w:i/>
          <w:iCs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e79039. </w:t>
      </w:r>
      <w:hyperlink r:id="rId6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371/journal.pone.007903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Poteau, S. R. (2009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Implicit cognition and terror management theory: The utility of indirect measurement in understanding death-related defense mechanisms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dissertation, Temple University, Philadelphia, P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Pruneddu, A. (2013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Implicit theories and Q-sort: Personality change in emerging adulthood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thesis, University of York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Quirin, M., Kazen, M., &amp; Kuhl, J. (2009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en nonsense sounds happy or helpless: The implicit positive and negative affect test (IPANAT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00-516. </w:t>
      </w:r>
      <w:hyperlink r:id="rId6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1606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ai, L. (2015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The measurement of implicit responses to life and death: Implications for sub-clinical psychopathology.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Unpublished master’s thesis, Maynooth University, Ireland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avary, A. (2016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Insecurity about aging and attentional biases towards social rejection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master’s thesis, McGill University, Q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eis-Bergan, M. J. (2000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Blame for past behavior versus threat to future freedom: Reaction to anti-binge drinking messages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dissertation, Iowa State University, 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iketta, M., &amp; Dauenheimer, D. (2003). Manipulating self-esteem with subliminally presented word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679-699. </w:t>
      </w:r>
      <w:hyperlink r:id="rId6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17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itter, K. (2013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The narcissistic personality disorder: Empirical studies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dissertation, Humboldt University Berlin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Ritter, K., Roepke, S., Merkl, A., Heuser, I., Fydrich, T., &amp; Lammers, C.-H. (2010). Komorbiditäten bei Patienten mit einer Narzisstischen Persönlichkeitsstörung im Vergleich zu Patienten mit einer Borderline-Persönlichkeitsstörung [Comorbidity in patients with narcissistic personality disorder in comparison to patients with borderline personality disorder].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eastAsia="en-US"/>
        </w:rPr>
        <w:t xml:space="preserve"> Journal of Behavior Therapy and Experimental Psychiatry, 44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, 37-47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Ritter, K., Vater, A., Rüsch, N., Schröder-Abé, M., Schütz, A., Fydrich, T., Lammers, C.-M., &amp; Roepke, S. (2014)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Shame in patients with narcissistic personality disorder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Psychiatry Research, 215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, 429-437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Rousseau, J. (2009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Relations interethniques et identite a l’ecole Primaire: Effet du groupe ethnique, de l’âge et du contexte scolaire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Université de Bordeaux, France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 xml:space="preserve">Rudolph, A., Schröder-Abé, M., Riketta, M., &amp; Schütz, A. (2009).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Easier when done than said! Implicit self-esteem predicts observed or spontaneous behavior, but not self-reported or controlled behavior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Zeitschrift für Psychologie / Journal of Psychology, 218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, 12-1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uss, S. L. (2009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Identity relativity: Linking stereotype threat and social comparison as parallel processes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University of Minnesota, M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yan, J. P. (2009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elf-esteem, failure feedback, and physiological reactivity: Implications for working memory and aggression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doctoral dissertation, Georgia State University, G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rgeant, C. C. (2013). </w:t>
      </w:r>
      <w:r>
        <w:rPr>
          <w:rFonts w:eastAsia="Calibri" w:cs="Times New Roman" w:ascii="Times New Roman" w:hAnsi="Times New Roman"/>
          <w:bCs/>
          <w:i/>
          <w:iCs/>
          <w:sz w:val="24"/>
          <w:szCs w:val="24"/>
          <w:lang w:val="en-US" w:eastAsia="en-US"/>
        </w:rPr>
        <w:t xml:space="preserve">Examining the relationship between sources of self-concept and forms of aggression in adolescence. </w:t>
      </w:r>
      <w:r>
        <w:rPr>
          <w:rFonts w:eastAsia="Calibri" w:cs="Times New Roman" w:ascii="Times New Roman" w:hAnsi="Times New Roman"/>
          <w:bCs/>
          <w:iCs/>
          <w:sz w:val="24"/>
          <w:szCs w:val="24"/>
          <w:lang w:val="en-US" w:eastAsia="en-US"/>
        </w:rPr>
        <w:t>Unpublished doctoral dissertation, University of Southampton, Southampto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hroeder-Abe, M., Rudolph, A., &amp; Schuetz, A. (2007). High implicit self-esteem is not necessarily advantageous: Discrepancies between explicit and implicit self-esteem and their relationship with anger expression and psychological health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, 319-339. http://doi.org/10.1002/per.626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ars, D., &amp; Funk, C. (1991). The role of self-interest in social and political-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dvances in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-91. </w:t>
      </w:r>
      <w:hyperlink r:id="rId6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16/S0065-2601(08)60327-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mon, E. (2011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eastAsia="en-US"/>
        </w:rPr>
        <w:t xml:space="preserve">Zur Praktikabilität </w:t>
      </w:r>
      <w:r>
        <w:rPr>
          <w:rFonts w:cs="Times New Roman" w:ascii="Times New Roman" w:hAnsi="Times New Roman"/>
          <w:i/>
          <w:sz w:val="24"/>
          <w:szCs w:val="24"/>
        </w:rPr>
        <w:t xml:space="preserve">des IAT in der Fallbehandlung: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eastAsia="en-US"/>
        </w:rPr>
        <w:t>Machbarkeit, Akzeptanz und wiederholte Retest-Reliabilität im Vergleich zu ILIC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eastAsia="en-US"/>
        </w:rPr>
        <w:t>. Unpublished master’s thesis, University of Vienna, Austr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kinner, S. (2011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ou hurt me, I’ll hurt you: The prediction of aggression based on the interaction between an ego threat, fragile high self-esteem, and narcissistic trait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University of North Carolina, Chapel Hill, N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Style w:val="HTMLZitat"/>
          <w:rFonts w:ascii="Times New Roman" w:hAnsi="Times New Roman" w:cs="Times New Roman"/>
          <w:i w:val="false"/>
          <w:i w:val="false"/>
          <w:sz w:val="24"/>
          <w:szCs w:val="24"/>
          <w:lang w:val="en-US"/>
        </w:rPr>
      </w:pP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 xml:space="preserve">Skorek, M. (2011). 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Effects of exposure to idealized body portrayals in an ethnically diverse sample of men and women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doctoral dissertation, University of California, C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murda, J. D. (2001). 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 xml:space="preserve">Effects of threat to a valued social identity on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implicit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self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esteem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 xml:space="preserve"> and discrimination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master’s thesis, California State University, C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 xml:space="preserve">Smurda, J. D., Wittig, M. A., &amp; Gokalp, G. (2006). Effects of threat to a valued social identity on implicit self-esteem and discrimination. 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Group Processes &amp; Intergroup Relations, 9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, 181-197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ardello, M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eativity beliefs of elementary students: Self-efficacy, self-esteem and beliefs in betwee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Georgia State University, G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torek, J. (2011). T</w:t>
      </w:r>
      <w:r>
        <w:rPr>
          <w:rStyle w:val="HTMLZitat"/>
          <w:rFonts w:cs="Times New Roman" w:ascii="Times New Roman" w:hAnsi="Times New Roman"/>
          <w:sz w:val="24"/>
          <w:szCs w:val="24"/>
          <w:lang w:val="en-US"/>
        </w:rPr>
        <w:t>he hubris and humility effect and the domain-masculine intelligence type: Exploration of determinants of gender differences in self-estimation of ability</w:t>
      </w:r>
      <w:r>
        <w:rPr>
          <w:rStyle w:val="HTMLZitat"/>
          <w:rFonts w:cs="Times New Roman" w:ascii="Times New Roman" w:hAnsi="Times New Roman"/>
          <w:i w:val="false"/>
          <w:sz w:val="24"/>
          <w:szCs w:val="24"/>
          <w:lang w:val="en-US"/>
        </w:rPr>
        <w:t>. Unpublished doctoral dissertation, University College Londo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eyoshi, M. (199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lusions, cognitive biases and emotional priming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Durham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Robinson, L. J. (2010).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Neuropsychological performance, emotion processing and psychosocial function in bipolar disorder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. Unpublished doctoral dissertation, Newcastle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alding, L. R., &amp; Hardin, C. D. (1999). Unconscious unease and self-handicapping: Behavioral consequences of individual differences in implicit and ex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>, 535-539. http://doi.org/10.1111/1467-9280.0020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Burger, C., Schiller, F. R., Schulze, E. K., &amp; Voracek, M. (2014). Measuring implicit gender-role orientation: the gender initial preference task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ssess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58-367. </w:t>
      </w:r>
      <w:hyperlink r:id="rId6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00223891.2013.825622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&amp; Krizan, Z. (2013). Cultural influences on number preferences: Christmas and grading system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sychological Recor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63</w:t>
      </w:r>
      <w:r>
        <w:rPr>
          <w:rFonts w:cs="Times New Roman" w:ascii="Times New Roman" w:hAnsi="Times New Roman"/>
          <w:sz w:val="24"/>
          <w:szCs w:val="24"/>
          <w:lang w:val="en-US"/>
        </w:rPr>
        <w:t>, 185-191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&amp; Voracek, M. (2014). Not only dogs resemble their owners, cars do, too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wiss Journal of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3</w:t>
      </w:r>
      <w:r>
        <w:rPr>
          <w:rFonts w:cs="Times New Roman" w:ascii="Times New Roman" w:hAnsi="Times New Roman"/>
          <w:sz w:val="24"/>
          <w:szCs w:val="24"/>
          <w:lang w:val="en-US"/>
        </w:rPr>
        <w:t>, 111-117. http://doi.org/10.1024/1421-0185/a000130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zeto, A. C. H., Sorrentino, R. M., Yasunaga, S., Otsubo, Y., Kouhara, S., &amp; Sasayama, I. (2009). Using the implicit association test across cultures: A case of implicit self-esteem in Japan and Canada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si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11-220. </w:t>
      </w:r>
      <w:hyperlink r:id="rId6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j.1467-839X.2009.01286.x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lati, Z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ath as the ultimate loss of control: Comparing the effects of mortality salience and loss of control through an examination of moderators and outcom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s, University of Western Australia, Australia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ige-Mocigemba, S. (2008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eyond structural problems of the Implicit Association Test (IAT): Approaches to reduce contaminations of IAT effect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Albert-Ludwigs University Freiburg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omas, B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ark side personality IATS: Development of non-bipolar valence-balanced implicit measures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master’s thesis, Missouri State University, MO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ompson-Leonardelli, K. I. (200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 thin in: The influence of sociocultural variables on the development of body image and disordered eating in African and European American college women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Ohio State University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polinski, S., &amp; Boecker, L. (2016). Minimal conditions of motor inductions of approach-avoidance states: The case of oral movem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experimental Psychology: General, 145</w:t>
      </w:r>
      <w:r>
        <w:rPr>
          <w:rFonts w:cs="Times New Roman" w:ascii="Times New Roman" w:hAnsi="Times New Roman"/>
          <w:sz w:val="24"/>
          <w:szCs w:val="24"/>
          <w:lang w:val="en-US"/>
        </w:rPr>
        <w:t>, 1589-1603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an, T. B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umination and emotional adjustment: The role of social networking site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University of Miami, F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eiman, R., &amp; Broderick, V. (1998). What’s in a name: Children’s knowledge about the letters in their own nam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Child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0</w:t>
      </w:r>
      <w:r>
        <w:rPr>
          <w:rFonts w:cs="Times New Roman" w:ascii="Times New Roman" w:hAnsi="Times New Roman"/>
          <w:sz w:val="24"/>
          <w:szCs w:val="24"/>
          <w:lang w:val="en-US"/>
        </w:rPr>
        <w:t>, 97-116. http://doi.org/10.1006/jecp.1998.244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reiman, R., Schmidt, J., Decker, K., Robins, S., Levine, S. C., &amp; Demir, O. E. (2015). Parents’ talk about letters with their young childre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hild Develop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6</w:t>
      </w:r>
      <w:r>
        <w:rPr>
          <w:rFonts w:cs="Times New Roman" w:ascii="Times New Roman" w:hAnsi="Times New Roman"/>
          <w:sz w:val="24"/>
          <w:szCs w:val="24"/>
          <w:lang w:val="en-US"/>
        </w:rPr>
        <w:t>, 1406-1418. http://doi.org/10.1111/cdev.1238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urk, D. J., Gillespie-Smith, K., Krigolson, O. E., Havard, C., Conway, M. A., &amp; Cunningham, S. J. (2015). Selfish learning: The impact of self-referential encoding on children’s literacy attainmen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earning and Instruc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4–60. </w:t>
      </w:r>
      <w:hyperlink r:id="rId7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learninstruc.2015.08.0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urnbull, K. L. P., Bowles, R. P., Skibbe, L. E., Justice, L. M., &amp; Wiggins, A. K. (2010). Theoretical Explanations for Preschoolers’ Lowercase Alphabet Knowledg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Speech Language and Hearing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6), 1757–1768. </w:t>
      </w:r>
      <w:hyperlink r:id="rId7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44/1092-4388(2010/09-0093)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urner, M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-focused attention and appearance-related comparisons in body dysmorphic disorder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Kings College London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chida, Y., &amp; Kitayama, S. (2000)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Implicit self-attachment in Japan: an examination with an implicit association te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G. Hatano, N. Okada, &amp; H. Tanabe (eds.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oceedings of the 13th Toyota Conference on Affective Min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Oxford: Elsevier Science. 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hlmann, E. L., &amp; Nosek, B. A. (2012). My culture made me do it lay theories of responsibility for automatic prejudi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8-113. </w:t>
      </w:r>
      <w:hyperlink r:id="rId7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27/1864-9335/a00008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 Dijk, S. (2013). </w:t>
      </w:r>
      <w:r>
        <w:rPr>
          <w:rFonts w:cs="Times New Roman" w:ascii="Times New Roman" w:hAnsi="Times New Roman"/>
          <w:i/>
          <w:sz w:val="24"/>
          <w:szCs w:val="24"/>
        </w:rPr>
        <w:t>De ontwikkeling van secundaire psychopathische kenmerken bij Marokkaanse jongere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master’s thesis, Leiden University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n Midden, H. (2014). </w:t>
      </w:r>
      <w:r>
        <w:rPr>
          <w:rFonts w:cs="Times New Roman" w:ascii="Times New Roman" w:hAnsi="Times New Roman"/>
          <w:i/>
          <w:sz w:val="24"/>
          <w:szCs w:val="24"/>
        </w:rPr>
        <w:t>Narcistische eigenschappen en een laag zelfbeeld in relatie tot gedragsproblemen bij jongeren van 12-17 jaa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master’s thesis, Leiden University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n Tilburg, W. A. P., &amp; Igou, E. R. (2014). The impact of middle names: Middle name initials enhance evaluations of intellectual performa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00-411. </w:t>
      </w:r>
      <w:hyperlink r:id="rId7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202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van Wijk, I. A. M. (2014).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The behavioral and physiological effect(s) of social defeat among male adolescents: A pilot study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Unpublished master’s thesis, Leiden University, Netherlands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ter, A. (2012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Reflections in a cloudy pond: Definition and measurement of narcissistic personality disorder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Free University Berlin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ter, A., Ritter, K., Schroeder-Abe, M., Schuetz, A., Lammers, C.-H., Bosson, J. K., &amp; Roepke, S. (2013). When grandiosity and vulnerability collide: Implicit and explicit self-esteem in patients with narcissistic personality disorde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7-47. </w:t>
      </w:r>
      <w:hyperlink r:id="rId7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oi.org/10.1016/j.jbtep.2012.07.0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Vater, A., Schröder-Abé, M., Ritter, K., Schulze, L., Renneberg, B, Bosson, J., Röpke, S. (2012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Narcissistic Personality Inventory: A useful tool for assessing pathological narcissism? Evidence from patients with Narcissistic Personality Disorder. Journal for Personality Assessment. </w:t>
      </w:r>
      <w:r>
        <w:rPr>
          <w:rFonts w:cs="Times New Roman" w:ascii="Times New Roman" w:hAnsi="Times New Roman"/>
          <w:i/>
          <w:iCs/>
          <w:sz w:val="24"/>
          <w:szCs w:val="24"/>
        </w:rPr>
        <w:t>Journal of Personality Assessment, 93</w:t>
      </w:r>
      <w:r>
        <w:rPr>
          <w:rFonts w:cs="Times New Roman" w:ascii="Times New Roman" w:hAnsi="Times New Roman"/>
          <w:sz w:val="24"/>
          <w:szCs w:val="24"/>
        </w:rPr>
        <w:t>, 301-308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eletanlic, M. (2007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. Assessing attachment models using the implicit association test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Kristianstad University, Swede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lther, E. (2002). Guilty by mere association: Evaluative conditioning and the spreading attitude effec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919-934. </w:t>
      </w:r>
      <w:hyperlink r:id="rId7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/0022-3514.82.6.91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alther, E., &amp; Trasselli, C. (2003). I like her, because I like myself: Self-evaluation as a source of interpersonal attitud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xperiment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39-246. </w:t>
      </w:r>
      <w:hyperlink r:id="rId7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27//1618-3169.50.4.239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tfield, M. L. (200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uition and correspondence between implicit and explicit self-esteem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Wilfrid Laurier University, O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indsor-Shellard, B. (201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n feeling torn about one’s sexuality: The effect of explicit-implicit sexual orientation ambivalence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Cardiff University, UK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 explicit self-esteem measure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ne, S. A., Christensen, G. L., &amp; Williams, J. D. (2014). Rejected, shackled, and alone: Rhe impact of systemic restricted choice on minority consumers’ construction of self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Consumer Researc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1</w:t>
      </w:r>
      <w:r>
        <w:rPr>
          <w:rFonts w:cs="Times New Roman" w:ascii="Times New Roman" w:hAnsi="Times New Roman"/>
          <w:sz w:val="24"/>
          <w:szCs w:val="24"/>
          <w:lang w:val="en-US"/>
        </w:rPr>
        <w:t>, 451-474. http://doi.org/10.1086/67668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yd, R. L., &amp; Robinson, M. D. (2015). Not sugar and spice and everything nice: name-letter preferences as a predictor of daily hostile behavio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4</w:t>
      </w:r>
      <w:r>
        <w:rPr>
          <w:rFonts w:cs="Times New Roman" w:ascii="Times New Roman" w:hAnsi="Times New Roman"/>
          <w:sz w:val="24"/>
          <w:szCs w:val="24"/>
          <w:lang w:val="en-US"/>
        </w:rPr>
        <w:t>, 147-156. http://doi.org/10.1080/15298868.2014.96573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ownlow, S., Attea, M. F., Makransky, J. A., &amp; Lopez, A. O. (2007). Name letter matching and implicit egotism: Friends as self-extens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Behavior and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5</w:t>
      </w:r>
      <w:r>
        <w:rPr>
          <w:rFonts w:cs="Times New Roman" w:ascii="Times New Roman" w:hAnsi="Times New Roman"/>
          <w:sz w:val="24"/>
          <w:szCs w:val="24"/>
          <w:lang w:val="en-US"/>
        </w:rPr>
        <w:t>, 525-535. http://doi.org/10.2224/sbp.2007.35.4.52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n, S., &amp; Boucher, H. C. (2008). Relational selves as self-affirmational resourc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Research in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716-733. </w:t>
      </w:r>
      <w:hyperlink r:id="rId7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rp.2007.09.0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iani, K. D., &amp; Sheldon, K. M. (2010). A versus F: The effects of implicit letter priming on cognitive performanc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itish Journal of Educational Psychology, 80</w:t>
      </w:r>
      <w:r>
        <w:rPr>
          <w:rFonts w:cs="Times New Roman" w:ascii="Times New Roman" w:hAnsi="Times New Roman"/>
          <w:sz w:val="24"/>
          <w:szCs w:val="24"/>
          <w:lang w:val="en-US"/>
        </w:rPr>
        <w:t>, 99-119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 Raedt, R., Schacht, R., Franck, E., &amp; De Houwer, J. (2006). Self-esteem and depression revisited: Implicit positive self-esteem in depressed patients?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ehaviour Research and Thera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4</w:t>
      </w:r>
      <w:r>
        <w:rPr>
          <w:rFonts w:cs="Times New Roman" w:ascii="Times New Roman" w:hAnsi="Times New Roman"/>
          <w:sz w:val="24"/>
          <w:szCs w:val="24"/>
          <w:lang w:val="en-US"/>
        </w:rPr>
        <w:t>, 1017-1028. http://doi.org/10.1016/j.brat.2005.08.00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Dijksterhuis, A. (2004). I like myself but I don’t know why: Enhancing implicit self-esteem by subliminal evaluative conditioning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. Journal of Personality and Social Psychology, 86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345-35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lland, R. W., Wennekers, A. M., Bijlstra, G., Jongenelen, M. M., &amp; van Knippenberg, A. (2009). Self-symbols as implicit motivato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7</w:t>
      </w:r>
      <w:r>
        <w:rPr>
          <w:rFonts w:cs="Times New Roman" w:ascii="Times New Roman" w:hAnsi="Times New Roman"/>
          <w:sz w:val="24"/>
          <w:szCs w:val="24"/>
          <w:lang w:val="en-US"/>
        </w:rPr>
        <w:t>, 579-60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&amp; Nuttin, J. (1993). Overvaluation of own attributes: Mere ownership or subjective frequenc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Cogni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, 177-200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Nuttin, J., Herman, I., &amp; Pavakanun, U. (1990). Mastery pleasure versus mere ownership: A quasi-experimental cross-cultural and cross-alphabetical test of the name letter effect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>, 181-20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Remmers, N., &amp; van de Riet, K. (1999). Time is an amazingly variable amount of money: Endowment and ownership effects in the subjective value of working tim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conomic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83-405. </w:t>
      </w:r>
      <w:hyperlink r:id="rId7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S0167-4870(99)00014-8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orens, V., &amp; Todorova, E. (1988). The name letter effect: Attachment to self or primacy of own name writ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65-368. </w:t>
      </w:r>
      <w:hyperlink r:id="rId7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24201804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raidi, I., &amp; Frasson, C. (2010). Subliminally enhancing self-esteem: Impact on learner performance and affective state. In: Aleven V., Kay J., &amp; Mostow J. (eds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telligent Tutoring Systems</w:t>
      </w:r>
      <w:r>
        <w:rPr>
          <w:rFonts w:cs="Times New Roman" w:ascii="Times New Roman" w:hAnsi="Times New Roman"/>
          <w:sz w:val="24"/>
          <w:szCs w:val="24"/>
          <w:lang w:val="en-US"/>
        </w:rPr>
        <w:t>. ITS 2010: Lecture Notes in Computer Science (Vol. 6095, pp. 11-20). Berlin, Germany: Springer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itayama, S., &amp; Karasawa, M. (1997). Implicit self-esteem in Japan: Name letters and birthday numbe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3</w:t>
      </w:r>
      <w:r>
        <w:rPr>
          <w:rFonts w:cs="Times New Roman" w:ascii="Times New Roman" w:hAnsi="Times New Roman"/>
          <w:sz w:val="24"/>
          <w:szCs w:val="24"/>
          <w:lang w:val="en-US"/>
        </w:rPr>
        <w:t>, 736-742. http://doi.org/10.1177/0146167297237006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oole, S. L., Smeets, K., van Knippenberg, A., &amp; Dijksterhuis, A. (1999). The cessation of rumination through self-affirm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11-125. </w:t>
      </w:r>
      <w:hyperlink r:id="rId8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0022-3514.77.1.11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Bel, E. P., &amp; Campbell, L. (2009). Implicit partner affect, relationship satisfaction, and the prediction of romantic breakup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>, 1291-1294. http://doi.org/10.1016/j.jesp.2009.07.003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Bel, E. P., &amp; Campbell, L. (2013). The interactive role of implicit and explicit partner evaluations on ongoing affective and behavioral romantic realiti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Psychological and Personality 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7-174. </w:t>
      </w:r>
      <w:hyperlink r:id="rId8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77/194855061244819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ckinnon, S. (2009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irds of a feather sit together: Physical similarity predicts seating choice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Wilfrid Laurier University, Waterloo, O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uttin, J. (1987). Affective consequences of mere ownership: The name letter effect in 12 European languag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uropean Journal of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4), 381–402. </w:t>
      </w:r>
      <w:hyperlink r:id="rId8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02/ejsp.2420170402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terson, J. L., Bellows, A., &amp; Peterson, S. (2015). Promoting connection: Perspective-taking improves relationship closeness and perceived regard in participants with low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0-164. </w:t>
      </w:r>
      <w:hyperlink r:id="rId8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esp.2014.09.01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elan, J. E., &amp; Rudman, L. A. (2010). Reactions to ethnic deviance: The role of backlash in racial stereotype maintenanc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65-281. </w:t>
      </w:r>
      <w:hyperlink r:id="rId8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18304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witt-Freilino, J. L., &amp; Bosson, J. K. (2008). Defending the self against identity misclassific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68-183. </w:t>
      </w:r>
      <w:hyperlink r:id="rId8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74056207013307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Sakellaropoulo, M. (2015)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The hidden sides of self-esteem: Two dimensions of implicit self-esteem and their relation to narcissistic reactio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 Unpublished master’s thesis, Mc Gill University, Montreal, Q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akellaropoulo, M., &amp; Baldwin, M. W. (2007). The hidden sides of self-esteem: Two dimensions of implicit self-esteem and their relation to narcissistic reaction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>, 995-1001. http://doi.org/10.1016/j.jesp.2006.10.009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 (2010). Name-letter branding under scrutiny: Real products, new algorithms, and the probability of buy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ceptual and Motor Ski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89-1097. </w:t>
      </w:r>
      <w:hyperlink r:id="rId8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2466/01.07.PMS.110.C.1089-1097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tieger, S., &amp; LeBel, E. P. (2012). Name-letter preferences for new last name and abandoned birth name initials in the context of name-change via marriage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7-13. </w:t>
      </w:r>
      <w:hyperlink r:id="rId8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27/1864-9335/a000075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erplanken, B., Friborg, O., Wang, C. E., Trafimow, D., &amp; Woolf, K. (2007). Mental habits: Metacognitive reflection on negative self-thinking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 an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9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26-541. </w:t>
      </w:r>
      <w:hyperlink r:id="rId8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0022-3514.92.3.52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Yamaguchi, M. (2011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Pitfalls of extrinsic goal pursuit: Wellbeing, life goals, and self-focused attention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University of Otago, New Zea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nsufficient reporting of parameters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ccus, J. R. (200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esting a cognitive model of implicit self-esteem through evaluative conditioning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McGill University, Q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hart, T., Pelham, B., Fiedorowicz, L., Carvallo, M., &amp; Gabriel, S. (2011). Including others in the implicit self: Implicit evaluation of significant other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lf and Ident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27-135. </w:t>
      </w:r>
      <w:hyperlink r:id="rId8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80/15298861003687880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aton, J., Struthers, C. W., Shomrony, A., &amp; Santelli, A. G. (2007). When apologies fail: The moderating effects of implicit and explicit self-esteem on apology and forgivenes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 and Identity, 6</w:t>
      </w:r>
      <w:r>
        <w:rPr>
          <w:rFonts w:cs="Times New Roman" w:ascii="Times New Roman" w:hAnsi="Times New Roman"/>
          <w:sz w:val="24"/>
          <w:szCs w:val="24"/>
          <w:lang w:val="en-US"/>
        </w:rPr>
        <w:t>, 209-22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pley, N., &amp; Whitchurch, E. (2008). Mirror, mirror on the wall: Enhancement in self-recogni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ersonality and Social Psychology Bulle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159-1170. </w:t>
      </w:r>
      <w:hyperlink r:id="rId9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77/014616720831860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ovorun, O. (2006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effect of meditation on the relation on the relation between implicit and explicit self-esteem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doctoral dissertation, Ohio State University, OH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umm, M., Nestler, S., &amp; von Collani, G. (2009). Changing explicit and implicit attitudes: The case of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Experimental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27-335. </w:t>
      </w:r>
      <w:hyperlink r:id="rId9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esp.2008.10.006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urari, I., Strube, M. J., &amp; Hetts, J. J. (2009). Death? Be proud! The ironic effects of terror salience on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94-507. </w:t>
      </w:r>
      <w:hyperlink r:id="rId9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j.1559-1816.2008.00448.x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vlova, B., Uher, R., Dennington, L., Wright, K., &amp; Donaldson, C. (2011). Reactivity of affect and self-esteem during remission in bipolar affective disorder: An experimental investig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Affective Disorde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3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2-111. </w:t>
      </w:r>
      <w:hyperlink r:id="rId9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ad.2011.04.02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na, R. J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cure and insecure high self-esteem and social identity affirmation in response to belongingness threat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Loyola University Chicago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yes, N. (2012)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erceived partner commitment and implicit self-esteem predicts connectedness accessibility in response to relationship threat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Loyola University Chicago, 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meijers, D., Vrijsen, J. N., van Oostrom, I., Isaac, L., Speckens, A., Becker, E. S., &amp; Rinck, M. (2017). Implicit and explicit self-esteem in remitted depressed patient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Behavior Therapy and Experimental Psychiatry, 54</w:t>
      </w:r>
      <w:r>
        <w:rPr>
          <w:rFonts w:cs="Times New Roman" w:ascii="Times New Roman" w:hAnsi="Times New Roman"/>
          <w:sz w:val="24"/>
          <w:szCs w:val="24"/>
          <w:lang w:val="en-US"/>
        </w:rPr>
        <w:t>, 301-306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valdi, J., Zimmermann, S., &amp; Naumann, E. (2012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impact of an implicit manipulation of self-esteem on body dissatisfac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581-586. </w:t>
      </w:r>
      <w:hyperlink r:id="rId9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16/j.jbtep.2011.08.003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dd, N. L. (2012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 self-esteem embodied? The influence of vertical orientation on self-esteem and domain specific sociometers</w:t>
      </w:r>
      <w:r>
        <w:rPr>
          <w:rFonts w:cs="Times New Roman" w:ascii="Times New Roman" w:hAnsi="Times New Roman"/>
          <w:sz w:val="24"/>
          <w:szCs w:val="24"/>
          <w:lang w:val="en-US"/>
        </w:rPr>
        <w:t>. Unpublished master’s thesis, University of Otago, New Zea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erkuyten, M. (2005). The puzzle of high self-esteem among ethnic minorities: Comparing explicit and implicit self-estee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f &amp; Identity, 4</w:t>
      </w:r>
      <w:r>
        <w:rPr>
          <w:rFonts w:cs="Times New Roman" w:ascii="Times New Roman" w:hAnsi="Times New Roman"/>
          <w:sz w:val="24"/>
          <w:szCs w:val="24"/>
          <w:lang w:val="en-US"/>
        </w:rPr>
        <w:t>, 177-192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rrelevant sample (i.e., patients)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Franck, E., De Raedt, R., &amp; De Houwer, J. (2007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mplicit but not explicit self-esteem predicts future depressive symptomatology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ehaviour Research and Thera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5</w:t>
      </w:r>
      <w:r>
        <w:rPr>
          <w:rFonts w:cs="Times New Roman" w:ascii="Times New Roman" w:hAnsi="Times New Roman"/>
          <w:sz w:val="24"/>
          <w:szCs w:val="24"/>
          <w:lang w:val="en-US"/>
        </w:rPr>
        <w:t>, 2448-2455. http://doi.org/10.1016/j.brat.2007.01.00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ater, A., Schroeder-Abe, M., Schuetz, A., Lammers, C.-H., &amp; Roepke, S. (2010). Discrepancies between explicit and implicit self-esteem are linked to symptom severity in borderline personality disorde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Behavior Therapy and Experimental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1</w:t>
      </w:r>
      <w:r>
        <w:rPr>
          <w:rFonts w:cs="Times New Roman" w:ascii="Times New Roman" w:hAnsi="Times New Roman"/>
          <w:sz w:val="24"/>
          <w:szCs w:val="24"/>
          <w:lang w:val="en-US"/>
        </w:rPr>
        <w:t>, 357-364. http://doi.org/10.1016/j.jbtep.2010.03.007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Wegener, I., Geiser, F., Alfter, S., Mierke, J., Imbierowicz, K., Kleiman, A., …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nrad, R. (2015). Changes of explicitly and implicitly measured self-esteem in the treatment of major depression: Evidence for implicit self-esteem compens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omprehensive Psychia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58</w:t>
      </w:r>
      <w:r>
        <w:rPr>
          <w:rFonts w:cs="Times New Roman" w:ascii="Times New Roman" w:hAnsi="Times New Roman"/>
          <w:sz w:val="24"/>
          <w:szCs w:val="24"/>
          <w:lang w:val="en-US"/>
        </w:rPr>
        <w:t>, 57-67. http://doi.org/10.1016/j.comppsych.2014.12.001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rrelevant age (mean age &lt; 18 years)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enblum, B. (2014a). Development of racial-ethnic identity among first nation childre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Youth and Adolesc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>, 356-374. http://doi.org/10.1007/s10964-013-0007-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enblum, B. (2014b). Relationships between racial-ethnic identity, self-esteem and in-group attitudes among first nation childre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Youth and Adolesc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3</w:t>
      </w:r>
      <w:r>
        <w:rPr>
          <w:rFonts w:cs="Times New Roman" w:ascii="Times New Roman" w:hAnsi="Times New Roman"/>
          <w:sz w:val="24"/>
          <w:szCs w:val="24"/>
          <w:lang w:val="en-US"/>
        </w:rPr>
        <w:t>, 387-404. http://doi.org/10.1007/s10964-013-0081-8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enblum, B., &amp; Armstrong, H. D. (2012). Racial-ethnic identity development in children in a racial-ethnic minority group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anadian Journal of Behavioural Science-Revue Canadienne des Sciences du Comporte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4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24-137. </w:t>
      </w:r>
      <w:hyperlink r:id="rId9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037/a0027154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uijding, J., Bos, A. E. R., &amp; Muris, P. (2011). Enhancing implicit self-esteem in children: Can a smile make you feel worthwhile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therlands Journal of Psychology, 66</w:t>
      </w:r>
      <w:r>
        <w:rPr>
          <w:rFonts w:cs="Times New Roman" w:ascii="Times New Roman" w:hAnsi="Times New Roman"/>
          <w:sz w:val="24"/>
          <w:szCs w:val="24"/>
          <w:lang w:val="en-US"/>
        </w:rPr>
        <w:t>, 11-25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mic, T. (2005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välvet under adolescense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Unpublished master’s thesis, </w:t>
      </w:r>
      <w:r>
        <w:rPr>
          <w:rStyle w:val="Organisation"/>
          <w:rFonts w:cs="Times New Roman" w:ascii="Times New Roman" w:hAnsi="Times New Roman"/>
          <w:sz w:val="24"/>
          <w:szCs w:val="24"/>
          <w:lang w:val="en-US"/>
        </w:rPr>
        <w:t>Kristianstad University College, Sweden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ependent data</w:t>
      </w:r>
    </w:p>
    <w:p>
      <w:pPr>
        <w:pStyle w:val="Normal"/>
        <w:autoSpaceDE w:val="false"/>
        <w:spacing w:lineRule="auto" w:line="480" w:before="0" w:after="0"/>
        <w:ind w:left="720" w:hanging="720"/>
        <w:rPr/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Albers, L. W. A. (2010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Double you? Function and form of implicit and explicit self-esteem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University of Amsterdam, Netherlands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Falk, C. F., Heine, S. J., Takemura, K., Zhang, C. X. J., &amp; Hsu, C.-W. (2014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re implicit self-esteem measures valid for assessing individual and cultural differences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ournal of Personality, 83</w:t>
      </w:r>
      <w:r>
        <w:rPr>
          <w:rFonts w:cs="Times New Roman" w:ascii="Times New Roman" w:hAnsi="Times New Roman"/>
          <w:sz w:val="24"/>
          <w:szCs w:val="24"/>
          <w:lang w:val="en-US"/>
        </w:rPr>
        <w:t>, 56-6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ick, S. (2013). </w:t>
      </w:r>
      <w:r>
        <w:rPr>
          <w:rFonts w:cs="Times New Roman" w:ascii="Times New Roman" w:hAnsi="Times New Roman"/>
          <w:i/>
          <w:sz w:val="24"/>
          <w:szCs w:val="24"/>
        </w:rPr>
        <w:t xml:space="preserve">Impliziter Selbstwert und Affekt über die Lebensspanne. </w:t>
      </w:r>
      <w:r>
        <w:rPr>
          <w:rFonts w:cs="Times New Roman" w:ascii="Times New Roman" w:hAnsi="Times New Roman"/>
          <w:sz w:val="24"/>
          <w:szCs w:val="24"/>
        </w:rPr>
        <w:t>Unpublished master’s thesis, University of Vienna, Austria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Hoorens, V. (2014). The validity of name-letter preferences (Unpublishe</w:t>
      </w:r>
      <w:r>
        <w:rPr>
          <w:rFonts w:cs="Times New Roman" w:ascii="Times New Roman" w:hAnsi="Times New Roman"/>
          <w:sz w:val="24"/>
          <w:szCs w:val="24"/>
          <w:lang w:val="en-US"/>
        </w:rPr>
        <w:t>d data). (personal communication: V. Hoorens to J.P., September 9, 2016)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illips, W. J., &amp; Hine, D. W. (2013). Exploring the factor structure of implicit and explicit cognitions associated with depress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ssess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>, 474-483. http://doi.org/10.1177/1073191112437595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illips, W. J., &amp; Hine, D. W. (2016). En route to depression: Self-esteem discrepancies and habitual rumination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Journal of Personali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8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79-90. </w:t>
      </w:r>
      <w:hyperlink r:id="rId9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doi.org/10.1111/jopy.12141</w:t>
        </w:r>
      </w:hyperlink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Rudolph, A. (2009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Measures of implicit self-esteem: Psychometric properties and the prediction of anxious, self-confident and defensive behavior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Technical University of Chemnitz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eastAsia="Calibri" w:cs="Times New Roman"/>
          <w:color w:val="000000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 xml:space="preserve">Schröder-Abé, M. (2007). </w:t>
      </w:r>
      <w:r>
        <w:rPr>
          <w:rFonts w:eastAsia="Calibri" w:cs="Times New Roman" w:ascii="Times New Roman" w:hAnsi="Times New Roman"/>
          <w:i/>
          <w:color w:val="000000"/>
          <w:sz w:val="24"/>
          <w:szCs w:val="24"/>
          <w:lang w:val="en-US" w:eastAsia="en-US"/>
        </w:rPr>
        <w:t>Discrepancies between implicit and explicit self-esteem: Measurement issues and relations to health and defensiveness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en-US"/>
        </w:rPr>
        <w:t>. Unpublished doctoral dissertation, Technical University of Chemnitz, Germany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dikides, C. (2007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 fragility versus robustness of narcissistic identity</w:t>
      </w:r>
      <w:r>
        <w:rPr>
          <w:rFonts w:cs="Times New Roman" w:ascii="Times New Roman" w:hAnsi="Times New Roman"/>
          <w:sz w:val="24"/>
          <w:szCs w:val="24"/>
          <w:lang w:val="en-US"/>
        </w:rPr>
        <w:t>. Research Report, Swindon: ESRC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cluded due to language</w:t>
      </w:r>
    </w:p>
    <w:p>
      <w:pPr>
        <w:pStyle w:val="Default"/>
        <w:spacing w:lineRule="auto" w:line="480"/>
        <w:ind w:left="720" w:hanging="720"/>
        <w:rPr/>
      </w:pPr>
      <w:r>
        <w:rPr>
          <w:lang w:val="en-US"/>
        </w:rPr>
        <w:t xml:space="preserve">Fujii, T. (2014). Relationships between explicit/implicit self-esteem discrepancy and measures of depression, loneliness, and in-group favoritism. </w:t>
      </w:r>
      <w:r>
        <w:rPr>
          <w:i/>
          <w:lang w:val="en-US"/>
        </w:rPr>
        <w:t>Shinrigaku Kenkyu, 85</w:t>
      </w:r>
      <w:r>
        <w:rPr>
          <w:lang w:val="en-US"/>
        </w:rPr>
        <w:t>, 93-99.</w:t>
      </w:r>
    </w:p>
    <w:p>
      <w:pPr>
        <w:pStyle w:val="Default"/>
        <w:spacing w:lineRule="auto" w:line="480"/>
        <w:ind w:left="720" w:hanging="720"/>
        <w:rPr>
          <w:lang w:val="en-US"/>
        </w:rPr>
      </w:pPr>
      <w:r>
        <w:rPr/>
        <w:t xml:space="preserve">Gu, N., Yang, H., &amp; Wang, F. (2014). </w:t>
      </w:r>
      <w:r>
        <w:rPr>
          <w:lang w:val="en-US"/>
        </w:rPr>
        <w:t xml:space="preserve">Name letter effect: An index of implicit self-esteem. </w:t>
      </w:r>
      <w:r>
        <w:rPr>
          <w:i/>
          <w:lang w:val="en-US"/>
        </w:rPr>
        <w:t>Advances in Psychology, 4</w:t>
      </w:r>
      <w:r>
        <w:rPr>
          <w:lang w:val="en-US"/>
        </w:rPr>
        <w:t>, 284-293.</w:t>
      </w:r>
    </w:p>
    <w:p>
      <w:pPr>
        <w:pStyle w:val="Default"/>
        <w:spacing w:lineRule="auto" w:line="480"/>
        <w:ind w:left="720" w:hanging="720"/>
        <w:rPr/>
      </w:pPr>
      <w:r>
        <w:rPr/>
        <w:t xml:space="preserve">Sparen, J., &amp; Ryefalk, R. (2013). </w:t>
      </w:r>
      <w:r>
        <w:rPr>
          <w:rStyle w:val="Subtitle"/>
          <w:i/>
        </w:rPr>
        <w:t>Äh! Vadå nervös? Kör nu bara! En studie om hur lärare och elever kan arbeta i gymnasieskolan för att lära sig hantera rampfeber</w:t>
      </w:r>
      <w:r>
        <w:rPr>
          <w:rStyle w:val="Subtitle"/>
        </w:rPr>
        <w:t>. Unpublished master’s thesis, Örebro University, Sweden.</w:t>
      </w:r>
    </w:p>
    <w:p>
      <w:pPr>
        <w:pStyle w:val="Default"/>
        <w:spacing w:lineRule="auto" w:line="480"/>
        <w:ind w:left="720" w:hanging="720"/>
        <w:rPr>
          <w:lang w:val="en-US"/>
        </w:rPr>
      </w:pPr>
      <w:r>
        <w:rPr/>
        <w:t xml:space="preserve">Sverrisdottir, I. (2010). </w:t>
      </w:r>
      <w:r>
        <w:rPr>
          <w:i/>
        </w:rPr>
        <w:t>Að finna sjálfið, eða finna það upp Viðmið um sjálfið í sálfræði og heimspeki</w:t>
      </w:r>
      <w:r>
        <w:rPr/>
        <w:t>. Unpublished bachelor</w:t>
      </w:r>
      <w:r>
        <w:rPr>
          <w:lang w:val="en-US"/>
        </w:rPr>
        <w:t>’s thesis, University of Iceland, Iceland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ianey, T.-K. L. (2013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ntuicao e a correspondencia entre autoestima implicita e explicita. </w:t>
      </w:r>
      <w:r>
        <w:rPr>
          <w:rFonts w:cs="Times New Roman" w:ascii="Times New Roman" w:hAnsi="Times New Roman"/>
          <w:sz w:val="24"/>
          <w:szCs w:val="24"/>
          <w:lang w:val="en-US"/>
        </w:rPr>
        <w:t>Unpublished master’s thesis, University of Brasilia, Brasilia, Brazil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hen, Z. (2003). Oversea researches on implicit self-estee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dvances in Psychological Sci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, 551-554.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tracted paper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ordewier, M. K., van Horen, F., Ruys, K. I., &amp; Stapel, D. A. (2010). What’s in a name? 361.708 euros: The effects of marital name change (Retracted article. See vol. 34, pg. 192, 2012)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asic and Applied Social Psycholog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32</w:t>
      </w:r>
      <w:r>
        <w:rPr>
          <w:rFonts w:cs="Times New Roman" w:ascii="Times New Roman" w:hAnsi="Times New Roman"/>
          <w:sz w:val="24"/>
          <w:szCs w:val="24"/>
          <w:lang w:val="en-US"/>
        </w:rPr>
        <w:t>, 17-25. http://doi.org/10.1080/01973530903539812</w:t>
      </w:r>
    </w:p>
    <w:p>
      <w:pPr>
        <w:pStyle w:val="Normal"/>
        <w:widowControl w:val="false"/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HTMLZitat">
    <w:name w:val="HTML Zitat"/>
    <w:qFormat/>
    <w:rPr>
      <w:i/>
      <w:iCs/>
    </w:rPr>
  </w:style>
  <w:style w:type="character" w:styleId="Subtitle">
    <w:name w:val="subtitle"/>
    <w:qFormat/>
    <w:rPr/>
  </w:style>
  <w:style w:type="character" w:styleId="Organisation">
    <w:name w:val="organisation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160"/>
      <w:ind w:left="360" w:hanging="36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A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oi.org/10.2298/PSI1404373B" TargetMode="External"/><Relationship Id="rId3" Type="http://schemas.openxmlformats.org/officeDocument/2006/relationships/hyperlink" Target="http://doi.org/10.1080/15298860390208801" TargetMode="External"/><Relationship Id="rId4" Type="http://schemas.openxmlformats.org/officeDocument/2006/relationships/hyperlink" Target="http://doi.org/10.1037//0022-3514.79.4.631" TargetMode="External"/><Relationship Id="rId5" Type="http://schemas.openxmlformats.org/officeDocument/2006/relationships/hyperlink" Target="http://doi.org/10.1016/j.jbtep.2011.09.006" TargetMode="External"/><Relationship Id="rId6" Type="http://schemas.openxmlformats.org/officeDocument/2006/relationships/hyperlink" Target="http://doi.org/10.1016/j.jesp.2004.12.005" TargetMode="External"/><Relationship Id="rId7" Type="http://schemas.openxmlformats.org/officeDocument/2006/relationships/hyperlink" Target="http://doi.org/10.1177/0146167205274895" TargetMode="External"/><Relationship Id="rId8" Type="http://schemas.openxmlformats.org/officeDocument/2006/relationships/hyperlink" Target="http://doi.org/10.1037/pas0000092" TargetMode="External"/><Relationship Id="rId9" Type="http://schemas.openxmlformats.org/officeDocument/2006/relationships/hyperlink" Target="http://doi.org/10.1521/soco.2007.25.6.778" TargetMode="External"/><Relationship Id="rId10" Type="http://schemas.openxmlformats.org/officeDocument/2006/relationships/hyperlink" Target="http://doi.org/10.1080/17470919.2014.999870" TargetMode="External"/><Relationship Id="rId11" Type="http://schemas.openxmlformats.org/officeDocument/2006/relationships/hyperlink" Target="http://doi.org/10.1002/per.792" TargetMode="External"/><Relationship Id="rId12" Type="http://schemas.openxmlformats.org/officeDocument/2006/relationships/hyperlink" Target="http://doi.org/10.1016/j.jrp.2008.07.002" TargetMode="External"/><Relationship Id="rId13" Type="http://schemas.openxmlformats.org/officeDocument/2006/relationships/hyperlink" Target="http://doi.org/10.1080/15298860902979166" TargetMode="External"/><Relationship Id="rId14" Type="http://schemas.openxmlformats.org/officeDocument/2006/relationships/hyperlink" Target="http://doi.org/10.1111/pere.12027" TargetMode="External"/><Relationship Id="rId15" Type="http://schemas.openxmlformats.org/officeDocument/2006/relationships/hyperlink" Target="http://psycnet.apa.org/doi/10.1016/j.jesp.2012.07.013" TargetMode="External"/><Relationship Id="rId16" Type="http://schemas.openxmlformats.org/officeDocument/2006/relationships/hyperlink" Target="http://doi.org/10.1007/s10608-011-9381-z" TargetMode="External"/><Relationship Id="rId17" Type="http://schemas.openxmlformats.org/officeDocument/2006/relationships/hyperlink" Target="http://doi.org/10.1016/j.paid.2014.01.001" TargetMode="External"/><Relationship Id="rId18" Type="http://schemas.openxmlformats.org/officeDocument/2006/relationships/hyperlink" Target="http://doi.org/10.1080/15298860601118884" TargetMode="External"/><Relationship Id="rId19" Type="http://schemas.openxmlformats.org/officeDocument/2006/relationships/hyperlink" Target="http://doi.org/10.1089/cyber.2009.0426" TargetMode="External"/><Relationship Id="rId20" Type="http://schemas.openxmlformats.org/officeDocument/2006/relationships/hyperlink" Target="http://doi.org/10.1080/15298868.2012.655897" TargetMode="External"/><Relationship Id="rId21" Type="http://schemas.openxmlformats.org/officeDocument/2006/relationships/hyperlink" Target="http://doi.org/10.1080/15298860601118850" TargetMode="External"/><Relationship Id="rId22" Type="http://schemas.openxmlformats.org/officeDocument/2006/relationships/hyperlink" Target="http://doi.org/10.1080/10463280802613866" TargetMode="External"/><Relationship Id="rId23" Type="http://schemas.openxmlformats.org/officeDocument/2006/relationships/hyperlink" Target="http://doi.org/10.1017/S0140525X09991178" TargetMode="External"/><Relationship Id="rId24" Type="http://schemas.openxmlformats.org/officeDocument/2006/relationships/hyperlink" Target="http://doi.org/10.1207/S15327965PLI1401_01" TargetMode="External"/><Relationship Id="rId25" Type="http://schemas.openxmlformats.org/officeDocument/2006/relationships/hyperlink" Target="http://doi.org/10.1016/j.paid.2007.09.017" TargetMode="External"/><Relationship Id="rId26" Type="http://schemas.openxmlformats.org/officeDocument/2006/relationships/hyperlink" Target="http://doi.org/10.1207/S15328023TOP260410" TargetMode="External"/><Relationship Id="rId27" Type="http://schemas.openxmlformats.org/officeDocument/2006/relationships/hyperlink" Target="http://doi.org/10.1177/1754073910375479" TargetMode="External"/><Relationship Id="rId28" Type="http://schemas.openxmlformats.org/officeDocument/2006/relationships/hyperlink" Target="http://doi.org/10.1016/j.tics.2011.01.005" TargetMode="External"/><Relationship Id="rId29" Type="http://schemas.openxmlformats.org/officeDocument/2006/relationships/hyperlink" Target="http://doi.org/10.1037//0022-3514.82.4.469" TargetMode="External"/><Relationship Id="rId30" Type="http://schemas.openxmlformats.org/officeDocument/2006/relationships/hyperlink" Target="http://doi.org/10.1016/j.cpr.2010.05.002" TargetMode="External"/><Relationship Id="rId31" Type="http://schemas.openxmlformats.org/officeDocument/2006/relationships/hyperlink" Target="http://doi.org/10.1016/0278-2626(91)90067-I" TargetMode="External"/><Relationship Id="rId32" Type="http://schemas.openxmlformats.org/officeDocument/2006/relationships/hyperlink" Target="http://doi.org/10.1111/j.1559-1816.1994.tb01556.x" TargetMode="External"/><Relationship Id="rId33" Type="http://schemas.openxmlformats.org/officeDocument/2006/relationships/hyperlink" Target="http://doi.org/10.1207/s15328023top2202_12" TargetMode="External"/><Relationship Id="rId34" Type="http://schemas.openxmlformats.org/officeDocument/2006/relationships/hyperlink" Target="http://doi.org/10.1006/jesp.2000.1464" TargetMode="External"/><Relationship Id="rId35" Type="http://schemas.openxmlformats.org/officeDocument/2006/relationships/hyperlink" Target="http://doi.org/10.1521/soco.22.1.126.30986" TargetMode="External"/><Relationship Id="rId36" Type="http://schemas.openxmlformats.org/officeDocument/2006/relationships/hyperlink" Target="http://doi.org/10.1093/cjip/poq014" TargetMode="External"/><Relationship Id="rId37" Type="http://schemas.openxmlformats.org/officeDocument/2006/relationships/hyperlink" Target="http://doi.org/10.1080/15298868.2015.1070745" TargetMode="External"/><Relationship Id="rId38" Type="http://schemas.openxmlformats.org/officeDocument/2006/relationships/hyperlink" Target="http://doi.org/10.1037/a0015091" TargetMode="External"/><Relationship Id="rId39" Type="http://schemas.openxmlformats.org/officeDocument/2006/relationships/hyperlink" Target="http://doi.org/10.1037/a0021990" TargetMode="External"/><Relationship Id="rId40" Type="http://schemas.openxmlformats.org/officeDocument/2006/relationships/hyperlink" Target="http://doi.org/10.1037//0278-7393.16.6.1153" TargetMode="External"/><Relationship Id="rId41" Type="http://schemas.openxmlformats.org/officeDocument/2006/relationships/hyperlink" Target="http://doi.org/10.1002/ejsp.255" TargetMode="External"/><Relationship Id="rId42" Type="http://schemas.openxmlformats.org/officeDocument/2006/relationships/hyperlink" Target="http://doi.org/10.1016/j.biopsycho.2012.11.011" TargetMode="External"/><Relationship Id="rId43" Type="http://schemas.openxmlformats.org/officeDocument/2006/relationships/hyperlink" Target="http://doi.org/10.1002/per.850" TargetMode="External"/><Relationship Id="rId44" Type="http://schemas.openxmlformats.org/officeDocument/2006/relationships/hyperlink" Target="http://doi.org/10.1080/15298868.2010.500935" TargetMode="External"/><Relationship Id="rId45" Type="http://schemas.openxmlformats.org/officeDocument/2006/relationships/hyperlink" Target="http://doi.org/10.1037/a0027231" TargetMode="External"/><Relationship Id="rId46" Type="http://schemas.openxmlformats.org/officeDocument/2006/relationships/hyperlink" Target="http://doi.org/10.1109/TPAMI.2014.2302443" TargetMode="External"/><Relationship Id="rId47" Type="http://schemas.openxmlformats.org/officeDocument/2006/relationships/hyperlink" Target="http://doi.org/10.1037//0022-3514.57.4.626" TargetMode="External"/><Relationship Id="rId48" Type="http://schemas.openxmlformats.org/officeDocument/2006/relationships/hyperlink" Target="http://doi.org/10.1037/1528-3542.5.4.476" TargetMode="External"/><Relationship Id="rId49" Type="http://schemas.openxmlformats.org/officeDocument/2006/relationships/hyperlink" Target="http://doi.org/10.1016/j.concog.2014.09.013" TargetMode="External"/><Relationship Id="rId50" Type="http://schemas.openxmlformats.org/officeDocument/2006/relationships/hyperlink" Target="http://doi.org/10.1002/ejsp.2420210608" TargetMode="External"/><Relationship Id="rId51" Type="http://schemas.openxmlformats.org/officeDocument/2006/relationships/hyperlink" Target="http://doi.org/10.1016/j.jbtep.2006.05.003" TargetMode="External"/><Relationship Id="rId52" Type="http://schemas.openxmlformats.org/officeDocument/2006/relationships/hyperlink" Target="http://doi.org/10.3791/53101" TargetMode="External"/><Relationship Id="rId53" Type="http://schemas.openxmlformats.org/officeDocument/2006/relationships/hyperlink" Target="http://doi.org/10.1080/02699930701597668" TargetMode="External"/><Relationship Id="rId54" Type="http://schemas.openxmlformats.org/officeDocument/2006/relationships/hyperlink" Target="http://doi.org/10.1080/15298860601118769" TargetMode="External"/><Relationship Id="rId55" Type="http://schemas.openxmlformats.org/officeDocument/2006/relationships/hyperlink" Target="http://doi.org/10.1111/j.1460-2466.2006.00006.x" TargetMode="External"/><Relationship Id="rId56" Type="http://schemas.openxmlformats.org/officeDocument/2006/relationships/hyperlink" Target="http://doi.org/10.1111/bjso.12001" TargetMode="External"/><Relationship Id="rId57" Type="http://schemas.openxmlformats.org/officeDocument/2006/relationships/hyperlink" Target="http://doi.org/10.1016/j.jbtep.2013.10.006" TargetMode="External"/><Relationship Id="rId58" Type="http://schemas.openxmlformats.org/officeDocument/2006/relationships/hyperlink" Target="http://doi.org/10.1007/s11199-011-0034-1" TargetMode="External"/><Relationship Id="rId59" Type="http://schemas.openxmlformats.org/officeDocument/2006/relationships/hyperlink" Target="http://doi.org/10.1371/journal.pone.0037901" TargetMode="External"/><Relationship Id="rId60" Type="http://schemas.openxmlformats.org/officeDocument/2006/relationships/hyperlink" Target="http://doi.org/10.1086/597161" TargetMode="External"/><Relationship Id="rId61" Type="http://schemas.openxmlformats.org/officeDocument/2006/relationships/hyperlink" Target="http://doi.org/10.1179/175622709X462478" TargetMode="External"/><Relationship Id="rId62" Type="http://schemas.openxmlformats.org/officeDocument/2006/relationships/hyperlink" Target="http://doi.org/10.1006/brln.2000.2365" TargetMode="External"/><Relationship Id="rId63" Type="http://schemas.openxmlformats.org/officeDocument/2006/relationships/hyperlink" Target="http://doi.org/10.1086/662069" TargetMode="External"/><Relationship Id="rId64" Type="http://schemas.openxmlformats.org/officeDocument/2006/relationships/hyperlink" Target="http://doi.org/10.1371/journal.pone.0079039" TargetMode="External"/><Relationship Id="rId65" Type="http://schemas.openxmlformats.org/officeDocument/2006/relationships/hyperlink" Target="http://doi.org/10.1037/a0016063" TargetMode="External"/><Relationship Id="rId66" Type="http://schemas.openxmlformats.org/officeDocument/2006/relationships/hyperlink" Target="http://doi.org/10.1002/ejsp.179" TargetMode="External"/><Relationship Id="rId67" Type="http://schemas.openxmlformats.org/officeDocument/2006/relationships/hyperlink" Target="http://doi.org/10.1016/S0065-2601(08)60327-5" TargetMode="External"/><Relationship Id="rId68" Type="http://schemas.openxmlformats.org/officeDocument/2006/relationships/hyperlink" Target="http://doi.org/10.1080/00223891.2013.825622" TargetMode="External"/><Relationship Id="rId69" Type="http://schemas.openxmlformats.org/officeDocument/2006/relationships/hyperlink" Target="http://doi.org/10.1111/j.1467-839X.2009.01286.x" TargetMode="External"/><Relationship Id="rId70" Type="http://schemas.openxmlformats.org/officeDocument/2006/relationships/hyperlink" Target="http://doi.org/10.1016/j.learninstruc.2015.08.001" TargetMode="External"/><Relationship Id="rId71" Type="http://schemas.openxmlformats.org/officeDocument/2006/relationships/hyperlink" Target="http://doi.org/10.1044/1092-4388(2010/09-0093)" TargetMode="External"/><Relationship Id="rId72" Type="http://schemas.openxmlformats.org/officeDocument/2006/relationships/hyperlink" Target="http://doi.org/10.1027/1864-9335/a000089" TargetMode="External"/><Relationship Id="rId73" Type="http://schemas.openxmlformats.org/officeDocument/2006/relationships/hyperlink" Target="http://doi.org/10.1002/ejsp.2026" TargetMode="External"/><Relationship Id="rId74" Type="http://schemas.openxmlformats.org/officeDocument/2006/relationships/hyperlink" Target="http://doi.org/10.1016/j.jbtep.2012.07.001" TargetMode="External"/><Relationship Id="rId75" Type="http://schemas.openxmlformats.org/officeDocument/2006/relationships/hyperlink" Target="http://doi.org/10.1037//0022-3514.82.6.919" TargetMode="External"/><Relationship Id="rId76" Type="http://schemas.openxmlformats.org/officeDocument/2006/relationships/hyperlink" Target="http://doi.org/10.1027//1618-3169.50.4.239" TargetMode="External"/><Relationship Id="rId77" Type="http://schemas.openxmlformats.org/officeDocument/2006/relationships/hyperlink" Target="http://doi.org/10.1016/j.jrp.2007.09.006" TargetMode="External"/><Relationship Id="rId78" Type="http://schemas.openxmlformats.org/officeDocument/2006/relationships/hyperlink" Target="http://doi.org/10.1016/S0167-4870(99)00014-8" TargetMode="External"/><Relationship Id="rId79" Type="http://schemas.openxmlformats.org/officeDocument/2006/relationships/hyperlink" Target="http://doi.org/10.1002/ejsp.2420180406" TargetMode="External"/><Relationship Id="rId80" Type="http://schemas.openxmlformats.org/officeDocument/2006/relationships/hyperlink" Target="http://doi.org/10.1037/0022-3514.77.1.111" TargetMode="External"/><Relationship Id="rId81" Type="http://schemas.openxmlformats.org/officeDocument/2006/relationships/hyperlink" Target="http://doi.org/10.1177/1948550612448196" TargetMode="External"/><Relationship Id="rId82" Type="http://schemas.openxmlformats.org/officeDocument/2006/relationships/hyperlink" Target="http://doi.org/10.1002/ejsp.2420170402" TargetMode="External"/><Relationship Id="rId83" Type="http://schemas.openxmlformats.org/officeDocument/2006/relationships/hyperlink" Target="http://doi.org/10.1016/j.jesp.2014.09.013" TargetMode="External"/><Relationship Id="rId84" Type="http://schemas.openxmlformats.org/officeDocument/2006/relationships/hyperlink" Target="http://doi.org/10.1037/a0018304" TargetMode="External"/><Relationship Id="rId85" Type="http://schemas.openxmlformats.org/officeDocument/2006/relationships/hyperlink" Target="http://doi.org/10.1080/17405620701330706" TargetMode="External"/><Relationship Id="rId86" Type="http://schemas.openxmlformats.org/officeDocument/2006/relationships/hyperlink" Target="http://doi.org/10.2466/01.07.PMS.110.C.1089-1097" TargetMode="External"/><Relationship Id="rId87" Type="http://schemas.openxmlformats.org/officeDocument/2006/relationships/hyperlink" Target="http://doi.org/10.1027/1864-9335/a000075" TargetMode="External"/><Relationship Id="rId88" Type="http://schemas.openxmlformats.org/officeDocument/2006/relationships/hyperlink" Target="http://doi.org/10.1037/0022-3514.92.3.526" TargetMode="External"/><Relationship Id="rId89" Type="http://schemas.openxmlformats.org/officeDocument/2006/relationships/hyperlink" Target="http://doi.org/10.1080/15298861003687880" TargetMode="External"/><Relationship Id="rId90" Type="http://schemas.openxmlformats.org/officeDocument/2006/relationships/hyperlink" Target="http://doi.org/10.1177/0146167208318601" TargetMode="External"/><Relationship Id="rId91" Type="http://schemas.openxmlformats.org/officeDocument/2006/relationships/hyperlink" Target="http://doi.org/10.1016/j.jesp.2008.10.006" TargetMode="External"/><Relationship Id="rId92" Type="http://schemas.openxmlformats.org/officeDocument/2006/relationships/hyperlink" Target="http://doi.org/10.1111/j.1559-1816.2008.00448.x" TargetMode="External"/><Relationship Id="rId93" Type="http://schemas.openxmlformats.org/officeDocument/2006/relationships/hyperlink" Target="http://doi.org/10.1016/j.jad.2011.04.023" TargetMode="External"/><Relationship Id="rId94" Type="http://schemas.openxmlformats.org/officeDocument/2006/relationships/hyperlink" Target="http://doi.org/10.1016/j.jbtep.2011.08.003" TargetMode="External"/><Relationship Id="rId95" Type="http://schemas.openxmlformats.org/officeDocument/2006/relationships/hyperlink" Target="http://doi.org/10.1037/a0027154" TargetMode="External"/><Relationship Id="rId96" Type="http://schemas.openxmlformats.org/officeDocument/2006/relationships/hyperlink" Target="http://doi.org/10.1111/jopy.12141" TargetMode="External"/><Relationship Id="rId97" Type="http://schemas.openxmlformats.org/officeDocument/2006/relationships/numbering" Target="numbering.xml"/><Relationship Id="rId98" Type="http://schemas.openxmlformats.org/officeDocument/2006/relationships/fontTable" Target="fontTable.xml"/><Relationship Id="rId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1:02:00Z</dcterms:created>
  <dc:creator>Jakob Pietschnig</dc:creator>
  <dc:description/>
  <cp:keywords/>
  <dc:language>en-US</dc:language>
  <cp:lastModifiedBy>Jakob Pietschnig</cp:lastModifiedBy>
  <cp:lastPrinted>2018-07-17T11:40:00Z</cp:lastPrinted>
  <dcterms:modified xsi:type="dcterms:W3CDTF">2018-08-06T10:07:00Z</dcterms:modified>
  <cp:revision>176</cp:revision>
  <dc:subject/>
  <dc:title/>
</cp:coreProperties>
</file>